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900A95" w14:textId="77777777" w:rsidR="00B355C8" w:rsidRPr="00012FF8" w:rsidRDefault="00B355C8" w:rsidP="00B355C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12FF8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Table 1.</w:t>
      </w:r>
      <w:r w:rsidRPr="00012FF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Factors Affecting the C</w:t>
      </w:r>
      <w:r w:rsidRPr="00012FF8">
        <w:rPr>
          <w:rFonts w:ascii="Times New Roman" w:hAnsi="Times New Roman" w:cs="Times New Roman"/>
          <w:sz w:val="20"/>
          <w:szCs w:val="20"/>
          <w:lang w:val="en-US"/>
        </w:rPr>
        <w:t xml:space="preserve">hecking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of </w:t>
      </w:r>
      <w:r w:rsidRPr="00012FF8">
        <w:rPr>
          <w:rFonts w:ascii="Times New Roman" w:hAnsi="Times New Roman" w:cs="Times New Roman"/>
          <w:sz w:val="20"/>
          <w:szCs w:val="20"/>
          <w:lang w:val="en-US"/>
        </w:rPr>
        <w:t xml:space="preserve">Alcohol Use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in Patients with Depression </w:t>
      </w:r>
    </w:p>
    <w:tbl>
      <w:tblPr>
        <w:tblStyle w:val="Yksinkertainentaulukko2"/>
        <w:tblW w:w="9498" w:type="dxa"/>
        <w:tblLook w:val="04A0" w:firstRow="1" w:lastRow="0" w:firstColumn="1" w:lastColumn="0" w:noHBand="0" w:noVBand="1"/>
      </w:tblPr>
      <w:tblGrid>
        <w:gridCol w:w="4253"/>
        <w:gridCol w:w="2551"/>
        <w:gridCol w:w="1560"/>
        <w:gridCol w:w="1134"/>
      </w:tblGrid>
      <w:tr w:rsidR="00B355C8" w:rsidRPr="00012FF8" w14:paraId="5F8BE7C0" w14:textId="77777777" w:rsidTr="002574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12" w:space="0" w:color="auto"/>
              <w:bottom w:val="single" w:sz="12" w:space="0" w:color="auto"/>
            </w:tcBorders>
          </w:tcPr>
          <w:p w14:paraId="3CF2EE77" w14:textId="77777777" w:rsidR="00B355C8" w:rsidRPr="00012FF8" w:rsidRDefault="00B355C8" w:rsidP="0025741A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012FF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ge and gender 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</w:tcPr>
          <w:p w14:paraId="4EB31A47" w14:textId="77777777" w:rsidR="00B355C8" w:rsidRPr="00012FF8" w:rsidRDefault="00B355C8" w:rsidP="002574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12FF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lcohol use checked within 1 year 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480407D5" w14:textId="77777777" w:rsidR="00B355C8" w:rsidRPr="00012FF8" w:rsidRDefault="00B355C8" w:rsidP="002574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012FF8">
              <w:rPr>
                <w:rFonts w:ascii="Times New Roman" w:eastAsia="Calibri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5DAD61C0" w14:textId="77777777" w:rsidR="00B355C8" w:rsidRPr="00012FF8" w:rsidRDefault="00B355C8" w:rsidP="002574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12FF8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-</w:t>
            </w:r>
            <w:r w:rsidRPr="00012FF8">
              <w:rPr>
                <w:rFonts w:ascii="Times New Roman" w:eastAsia="Calibri" w:hAnsi="Times New Roman" w:cs="Times New Roman"/>
                <w:sz w:val="20"/>
                <w:szCs w:val="20"/>
              </w:rPr>
              <w:t>value</w:t>
            </w:r>
          </w:p>
        </w:tc>
      </w:tr>
      <w:tr w:rsidR="00B355C8" w:rsidRPr="00012FF8" w14:paraId="70FD01DB" w14:textId="77777777" w:rsidTr="00257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12" w:space="0" w:color="auto"/>
            </w:tcBorders>
          </w:tcPr>
          <w:p w14:paraId="1546AB43" w14:textId="77777777" w:rsidR="00B355C8" w:rsidRPr="00B41B18" w:rsidRDefault="00B355C8" w:rsidP="0025741A">
            <w:pPr>
              <w:pStyle w:val="Eivli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B41B18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≤29 (N=85)</w:t>
            </w:r>
          </w:p>
        </w:tc>
        <w:tc>
          <w:tcPr>
            <w:tcW w:w="2551" w:type="dxa"/>
            <w:tcBorders>
              <w:top w:val="single" w:sz="12" w:space="0" w:color="auto"/>
            </w:tcBorders>
          </w:tcPr>
          <w:p w14:paraId="5324DC24" w14:textId="77777777" w:rsidR="00B355C8" w:rsidRPr="00B41B18" w:rsidRDefault="00B355C8" w:rsidP="0025741A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1B18">
              <w:rPr>
                <w:rFonts w:ascii="Times New Roman" w:hAnsi="Times New Roman" w:cs="Times New Roman"/>
                <w:sz w:val="20"/>
                <w:szCs w:val="20"/>
              </w:rPr>
              <w:t>73.9% (N=34)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481E30C3" w14:textId="77777777" w:rsidR="00B355C8" w:rsidRPr="00B41B18" w:rsidRDefault="00B355C8" w:rsidP="0025741A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1B18">
              <w:rPr>
                <w:rFonts w:ascii="Times New Roman" w:hAnsi="Times New Roman" w:cs="Times New Roman"/>
                <w:sz w:val="20"/>
                <w:szCs w:val="20"/>
              </w:rPr>
              <w:t>61%–87%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494180F5" w14:textId="77777777" w:rsidR="00B355C8" w:rsidRPr="00B41B18" w:rsidRDefault="00B355C8" w:rsidP="0025741A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55C8" w:rsidRPr="00012FF8" w14:paraId="11878818" w14:textId="77777777" w:rsidTr="002574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353D1A02" w14:textId="77777777" w:rsidR="00B355C8" w:rsidRPr="00B41B18" w:rsidRDefault="00B355C8" w:rsidP="0025741A">
            <w:pPr>
              <w:pStyle w:val="Eivli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B41B18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30–39 (N=145)</w:t>
            </w:r>
          </w:p>
        </w:tc>
        <w:tc>
          <w:tcPr>
            <w:tcW w:w="2551" w:type="dxa"/>
          </w:tcPr>
          <w:p w14:paraId="041B847D" w14:textId="77777777" w:rsidR="00B355C8" w:rsidRPr="00B41B18" w:rsidRDefault="00B355C8" w:rsidP="0025741A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1B18">
              <w:rPr>
                <w:rFonts w:ascii="Times New Roman" w:hAnsi="Times New Roman" w:cs="Times New Roman"/>
                <w:sz w:val="20"/>
                <w:szCs w:val="20"/>
              </w:rPr>
              <w:t>60.9% (N=53)</w:t>
            </w:r>
          </w:p>
        </w:tc>
        <w:tc>
          <w:tcPr>
            <w:tcW w:w="1560" w:type="dxa"/>
          </w:tcPr>
          <w:p w14:paraId="2EB66702" w14:textId="77777777" w:rsidR="00B355C8" w:rsidRPr="00B41B18" w:rsidRDefault="00B355C8" w:rsidP="0025741A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1B18">
              <w:rPr>
                <w:rFonts w:ascii="Times New Roman" w:hAnsi="Times New Roman" w:cs="Times New Roman"/>
                <w:sz w:val="20"/>
                <w:szCs w:val="20"/>
              </w:rPr>
              <w:t>50.7%–71.2%</w:t>
            </w:r>
          </w:p>
        </w:tc>
        <w:tc>
          <w:tcPr>
            <w:tcW w:w="1134" w:type="dxa"/>
          </w:tcPr>
          <w:p w14:paraId="269A8907" w14:textId="77777777" w:rsidR="00B355C8" w:rsidRPr="00B41B18" w:rsidRDefault="00B355C8" w:rsidP="0025741A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55C8" w:rsidRPr="00012FF8" w14:paraId="64487DCC" w14:textId="77777777" w:rsidTr="00257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177CBD30" w14:textId="77777777" w:rsidR="00B355C8" w:rsidRPr="00B41B18" w:rsidRDefault="00B355C8" w:rsidP="0025741A">
            <w:pPr>
              <w:pStyle w:val="Eivli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B41B18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40–49 (N=214)</w:t>
            </w:r>
          </w:p>
        </w:tc>
        <w:tc>
          <w:tcPr>
            <w:tcW w:w="2551" w:type="dxa"/>
          </w:tcPr>
          <w:p w14:paraId="2772A452" w14:textId="77777777" w:rsidR="00B355C8" w:rsidRPr="00B41B18" w:rsidRDefault="00B355C8" w:rsidP="0025741A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1B18">
              <w:rPr>
                <w:rFonts w:ascii="Times New Roman" w:hAnsi="Times New Roman" w:cs="Times New Roman"/>
                <w:sz w:val="20"/>
                <w:szCs w:val="20"/>
              </w:rPr>
              <w:t>64.6% (N=82)</w:t>
            </w:r>
          </w:p>
        </w:tc>
        <w:tc>
          <w:tcPr>
            <w:tcW w:w="1560" w:type="dxa"/>
          </w:tcPr>
          <w:p w14:paraId="74169502" w14:textId="77777777" w:rsidR="00B355C8" w:rsidRPr="00B41B18" w:rsidRDefault="00B355C8" w:rsidP="0025741A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1B18">
              <w:rPr>
                <w:rFonts w:ascii="Times New Roman" w:hAnsi="Times New Roman" w:cs="Times New Roman"/>
                <w:sz w:val="20"/>
                <w:szCs w:val="20"/>
              </w:rPr>
              <w:t>56%–73%</w:t>
            </w:r>
          </w:p>
        </w:tc>
        <w:tc>
          <w:tcPr>
            <w:tcW w:w="1134" w:type="dxa"/>
          </w:tcPr>
          <w:p w14:paraId="215F68E9" w14:textId="77777777" w:rsidR="00B355C8" w:rsidRPr="00B41B18" w:rsidRDefault="00B355C8" w:rsidP="0025741A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55C8" w:rsidRPr="00012FF8" w14:paraId="05ADDA25" w14:textId="77777777" w:rsidTr="002574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4C0EDC11" w14:textId="77777777" w:rsidR="00B355C8" w:rsidRPr="00B41B18" w:rsidRDefault="00B355C8" w:rsidP="0025741A">
            <w:pPr>
              <w:pStyle w:val="Eivli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B41B18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50–59 (N=219)</w:t>
            </w:r>
          </w:p>
        </w:tc>
        <w:tc>
          <w:tcPr>
            <w:tcW w:w="2551" w:type="dxa"/>
          </w:tcPr>
          <w:p w14:paraId="711D53A9" w14:textId="77777777" w:rsidR="00B355C8" w:rsidRPr="00B41B18" w:rsidRDefault="00B355C8" w:rsidP="0025741A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1B18">
              <w:rPr>
                <w:rFonts w:ascii="Times New Roman" w:hAnsi="Times New Roman" w:cs="Times New Roman"/>
                <w:sz w:val="20"/>
                <w:szCs w:val="20"/>
              </w:rPr>
              <w:t>65.3% (N=81)</w:t>
            </w:r>
          </w:p>
        </w:tc>
        <w:tc>
          <w:tcPr>
            <w:tcW w:w="1560" w:type="dxa"/>
          </w:tcPr>
          <w:p w14:paraId="0D1F7249" w14:textId="77777777" w:rsidR="00B355C8" w:rsidRPr="00B41B18" w:rsidRDefault="00B355C8" w:rsidP="0025741A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1B18">
              <w:rPr>
                <w:rFonts w:ascii="Times New Roman" w:hAnsi="Times New Roman" w:cs="Times New Roman"/>
                <w:sz w:val="20"/>
                <w:szCs w:val="20"/>
              </w:rPr>
              <w:t>57%–74%</w:t>
            </w:r>
          </w:p>
        </w:tc>
        <w:tc>
          <w:tcPr>
            <w:tcW w:w="1134" w:type="dxa"/>
          </w:tcPr>
          <w:p w14:paraId="0A6FFF9D" w14:textId="77777777" w:rsidR="00B355C8" w:rsidRPr="00B41B18" w:rsidRDefault="00B355C8" w:rsidP="0025741A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55C8" w:rsidRPr="00012FF8" w14:paraId="660E787D" w14:textId="77777777" w:rsidTr="00257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79966214" w14:textId="77777777" w:rsidR="00B355C8" w:rsidRPr="00B41B18" w:rsidRDefault="00B355C8" w:rsidP="0025741A">
            <w:pPr>
              <w:pStyle w:val="Eivli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B41B18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≥60 (N=46)</w:t>
            </w:r>
          </w:p>
        </w:tc>
        <w:tc>
          <w:tcPr>
            <w:tcW w:w="2551" w:type="dxa"/>
          </w:tcPr>
          <w:p w14:paraId="193D92A7" w14:textId="77777777" w:rsidR="00B355C8" w:rsidRPr="00B41B18" w:rsidRDefault="00B355C8" w:rsidP="0025741A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1B18">
              <w:rPr>
                <w:rFonts w:ascii="Times New Roman" w:hAnsi="Times New Roman" w:cs="Times New Roman"/>
                <w:sz w:val="20"/>
                <w:szCs w:val="20"/>
              </w:rPr>
              <w:t>79.2% (N=19)</w:t>
            </w:r>
          </w:p>
        </w:tc>
        <w:tc>
          <w:tcPr>
            <w:tcW w:w="1560" w:type="dxa"/>
          </w:tcPr>
          <w:p w14:paraId="6A2FCE08" w14:textId="77777777" w:rsidR="00B355C8" w:rsidRPr="00B41B18" w:rsidRDefault="00B355C8" w:rsidP="0025741A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1B18">
              <w:rPr>
                <w:rFonts w:ascii="Times New Roman" w:hAnsi="Times New Roman" w:cs="Times New Roman"/>
                <w:sz w:val="20"/>
                <w:szCs w:val="20"/>
              </w:rPr>
              <w:t>62.9%–95.4%</w:t>
            </w:r>
          </w:p>
        </w:tc>
        <w:tc>
          <w:tcPr>
            <w:tcW w:w="1134" w:type="dxa"/>
          </w:tcPr>
          <w:p w14:paraId="4700000B" w14:textId="77777777" w:rsidR="00B355C8" w:rsidRPr="00B41B18" w:rsidRDefault="00B355C8" w:rsidP="0025741A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55C8" w:rsidRPr="00012FF8" w14:paraId="00F7F04C" w14:textId="77777777" w:rsidTr="002574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54315316" w14:textId="77777777" w:rsidR="00B355C8" w:rsidRPr="00B41B18" w:rsidRDefault="00B355C8" w:rsidP="0025741A">
            <w:pPr>
              <w:pStyle w:val="Eivli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B41B18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Men (N=114)</w:t>
            </w:r>
          </w:p>
        </w:tc>
        <w:tc>
          <w:tcPr>
            <w:tcW w:w="2551" w:type="dxa"/>
          </w:tcPr>
          <w:p w14:paraId="034D609E" w14:textId="77777777" w:rsidR="00B355C8" w:rsidRPr="00B41B18" w:rsidRDefault="00B355C8" w:rsidP="0025741A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1B18">
              <w:rPr>
                <w:rFonts w:ascii="Times New Roman" w:hAnsi="Times New Roman" w:cs="Times New Roman"/>
                <w:sz w:val="20"/>
                <w:szCs w:val="20"/>
              </w:rPr>
              <w:t>73.7% (N=56)</w:t>
            </w:r>
          </w:p>
        </w:tc>
        <w:tc>
          <w:tcPr>
            <w:tcW w:w="1560" w:type="dxa"/>
          </w:tcPr>
          <w:p w14:paraId="4A8036E9" w14:textId="77777777" w:rsidR="00B355C8" w:rsidRPr="00B41B18" w:rsidRDefault="00B355C8" w:rsidP="0025741A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1B18">
              <w:rPr>
                <w:rFonts w:ascii="Times New Roman" w:hAnsi="Times New Roman" w:cs="Times New Roman"/>
                <w:sz w:val="20"/>
                <w:szCs w:val="20"/>
              </w:rPr>
              <w:t>64%–84%</w:t>
            </w:r>
          </w:p>
        </w:tc>
        <w:tc>
          <w:tcPr>
            <w:tcW w:w="1134" w:type="dxa"/>
          </w:tcPr>
          <w:p w14:paraId="33C75440" w14:textId="77777777" w:rsidR="00B355C8" w:rsidRPr="00B41B18" w:rsidRDefault="00B355C8" w:rsidP="0025741A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55C8" w:rsidRPr="00012FF8" w14:paraId="160D4E8F" w14:textId="77777777" w:rsidTr="00257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bottom w:val="double" w:sz="4" w:space="0" w:color="auto"/>
            </w:tcBorders>
          </w:tcPr>
          <w:p w14:paraId="42CA4D4E" w14:textId="77777777" w:rsidR="00B355C8" w:rsidRPr="00B41B18" w:rsidRDefault="00B355C8" w:rsidP="0025741A">
            <w:pPr>
              <w:pStyle w:val="Eivli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B41B18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Women (N=595)</w:t>
            </w:r>
          </w:p>
        </w:tc>
        <w:tc>
          <w:tcPr>
            <w:tcW w:w="2551" w:type="dxa"/>
            <w:tcBorders>
              <w:bottom w:val="double" w:sz="4" w:space="0" w:color="auto"/>
            </w:tcBorders>
          </w:tcPr>
          <w:p w14:paraId="66047DEE" w14:textId="77777777" w:rsidR="00B355C8" w:rsidRPr="00B41B18" w:rsidRDefault="00B355C8" w:rsidP="0025741A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1B18">
              <w:rPr>
                <w:rFonts w:ascii="Times New Roman" w:hAnsi="Times New Roman" w:cs="Times New Roman"/>
                <w:sz w:val="20"/>
                <w:szCs w:val="20"/>
              </w:rPr>
              <w:t>64.2% (N=213)</w:t>
            </w:r>
          </w:p>
        </w:tc>
        <w:tc>
          <w:tcPr>
            <w:tcW w:w="1560" w:type="dxa"/>
            <w:tcBorders>
              <w:bottom w:val="double" w:sz="4" w:space="0" w:color="auto"/>
            </w:tcBorders>
          </w:tcPr>
          <w:p w14:paraId="555FFB89" w14:textId="77777777" w:rsidR="00B355C8" w:rsidRPr="00B41B18" w:rsidRDefault="00B355C8" w:rsidP="0025741A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1B18">
              <w:rPr>
                <w:rFonts w:ascii="Times New Roman" w:hAnsi="Times New Roman" w:cs="Times New Roman"/>
                <w:sz w:val="20"/>
                <w:szCs w:val="20"/>
              </w:rPr>
              <w:t>59%–69%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5E419C12" w14:textId="77777777" w:rsidR="00B355C8" w:rsidRPr="00B41B18" w:rsidRDefault="00B355C8" w:rsidP="0025741A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55C8" w:rsidRPr="00012FF8" w14:paraId="262BBF30" w14:textId="77777777" w:rsidTr="002574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double" w:sz="4" w:space="0" w:color="auto"/>
              <w:bottom w:val="single" w:sz="12" w:space="0" w:color="auto"/>
            </w:tcBorders>
          </w:tcPr>
          <w:p w14:paraId="178B8CA2" w14:textId="77777777" w:rsidR="00B355C8" w:rsidRPr="00012FF8" w:rsidRDefault="00B355C8" w:rsidP="0025741A">
            <w:pPr>
              <w:pStyle w:val="Eivli"/>
              <w:rPr>
                <w:rFonts w:ascii="Times New Roman" w:eastAsia="Calibri" w:hAnsi="Times New Roman" w:cs="Times New Roman"/>
                <w:sz w:val="20"/>
                <w:szCs w:val="20"/>
                <w:lang w:val="en-GB" w:eastAsia="fi-FI"/>
              </w:rPr>
            </w:pPr>
            <w:r w:rsidRPr="00012FF8">
              <w:rPr>
                <w:rFonts w:ascii="Times New Roman" w:eastAsia="Calibri" w:hAnsi="Times New Roman" w:cs="Times New Roman"/>
                <w:sz w:val="20"/>
                <w:szCs w:val="20"/>
                <w:lang w:val="en-GB" w:eastAsia="fi-FI"/>
              </w:rPr>
              <w:t xml:space="preserve">Type of depression </w:t>
            </w:r>
          </w:p>
        </w:tc>
        <w:tc>
          <w:tcPr>
            <w:tcW w:w="2551" w:type="dxa"/>
            <w:tcBorders>
              <w:top w:val="double" w:sz="4" w:space="0" w:color="auto"/>
              <w:bottom w:val="single" w:sz="12" w:space="0" w:color="auto"/>
            </w:tcBorders>
          </w:tcPr>
          <w:p w14:paraId="5F9EDDAB" w14:textId="77777777" w:rsidR="00B355C8" w:rsidRPr="00012FF8" w:rsidRDefault="00B355C8" w:rsidP="0025741A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 w:eastAsia="fi-FI"/>
              </w:rPr>
            </w:pPr>
            <w:r w:rsidRPr="00012FF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 w:eastAsia="fi-FI"/>
              </w:rPr>
              <w:t>Alcohol use checked now</w:t>
            </w:r>
          </w:p>
        </w:tc>
        <w:tc>
          <w:tcPr>
            <w:tcW w:w="1560" w:type="dxa"/>
            <w:tcBorders>
              <w:top w:val="double" w:sz="4" w:space="0" w:color="auto"/>
              <w:bottom w:val="single" w:sz="12" w:space="0" w:color="auto"/>
            </w:tcBorders>
          </w:tcPr>
          <w:p w14:paraId="6CAAD983" w14:textId="77777777" w:rsidR="00B355C8" w:rsidRPr="00012FF8" w:rsidRDefault="00B355C8" w:rsidP="0025741A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 w:eastAsia="fi-FI"/>
              </w:rPr>
            </w:pPr>
            <w:r w:rsidRPr="00012FF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 w:eastAsia="fi-FI"/>
              </w:rPr>
              <w:t>95% CI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12" w:space="0" w:color="auto"/>
            </w:tcBorders>
          </w:tcPr>
          <w:p w14:paraId="7167621C" w14:textId="77777777" w:rsidR="00B355C8" w:rsidRPr="00012FF8" w:rsidRDefault="00B355C8" w:rsidP="0025741A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 w:eastAsia="fi-FI"/>
              </w:rPr>
            </w:pPr>
            <w:r w:rsidRPr="00012FF8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GB" w:eastAsia="fi-FI"/>
              </w:rPr>
              <w:t>p</w:t>
            </w:r>
            <w:r w:rsidRPr="00012FF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 w:eastAsia="fi-FI"/>
              </w:rPr>
              <w:t>-value</w:t>
            </w:r>
          </w:p>
        </w:tc>
      </w:tr>
      <w:tr w:rsidR="00B355C8" w:rsidRPr="00012FF8" w14:paraId="441E557F" w14:textId="77777777" w:rsidTr="00257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12" w:space="0" w:color="auto"/>
            </w:tcBorders>
          </w:tcPr>
          <w:p w14:paraId="77526761" w14:textId="77777777" w:rsidR="00B355C8" w:rsidRPr="00012FF8" w:rsidRDefault="00B355C8" w:rsidP="0025741A">
            <w:pPr>
              <w:pStyle w:val="Eivli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GB" w:eastAsia="fi-FI"/>
              </w:rPr>
            </w:pPr>
            <w:r w:rsidRPr="00012FF8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GB" w:eastAsia="fi-FI"/>
              </w:rPr>
              <w:t>Minor depression (</w:t>
            </w:r>
            <w:r w:rsidRPr="00012FF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=152)</w:t>
            </w:r>
          </w:p>
        </w:tc>
        <w:tc>
          <w:tcPr>
            <w:tcW w:w="2551" w:type="dxa"/>
            <w:tcBorders>
              <w:top w:val="single" w:sz="12" w:space="0" w:color="auto"/>
            </w:tcBorders>
          </w:tcPr>
          <w:p w14:paraId="2F54F75D" w14:textId="77777777" w:rsidR="00B355C8" w:rsidRPr="00012FF8" w:rsidRDefault="00B355C8" w:rsidP="0025741A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FF8">
              <w:rPr>
                <w:rFonts w:ascii="Times New Roman" w:hAnsi="Times New Roman" w:cs="Times New Roman"/>
                <w:sz w:val="20"/>
                <w:szCs w:val="20"/>
              </w:rPr>
              <w:t>56.1% (N=85)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69A27FD4" w14:textId="77777777" w:rsidR="00B355C8" w:rsidRPr="00012FF8" w:rsidRDefault="00B355C8" w:rsidP="0025741A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FF8">
              <w:rPr>
                <w:rFonts w:ascii="Times New Roman" w:hAnsi="Times New Roman" w:cs="Times New Roman"/>
                <w:sz w:val="20"/>
                <w:szCs w:val="20"/>
              </w:rPr>
              <w:t>47.6%–64.5%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1A0EC814" w14:textId="77777777" w:rsidR="00B355C8" w:rsidRPr="00012FF8" w:rsidRDefault="00B355C8" w:rsidP="0025741A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fi-FI"/>
              </w:rPr>
            </w:pPr>
            <w:r w:rsidRPr="00012FF8">
              <w:rPr>
                <w:rFonts w:ascii="Times New Roman" w:eastAsia="Calibri" w:hAnsi="Times New Roman" w:cs="Times New Roman"/>
                <w:sz w:val="20"/>
                <w:szCs w:val="20"/>
                <w:lang w:val="en-GB" w:eastAsia="fi-FI"/>
              </w:rPr>
              <w:t>Reference</w:t>
            </w:r>
          </w:p>
        </w:tc>
      </w:tr>
      <w:tr w:rsidR="00B355C8" w:rsidRPr="00012FF8" w14:paraId="574CF331" w14:textId="77777777" w:rsidTr="002574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5AC2C5BF" w14:textId="77777777" w:rsidR="00B355C8" w:rsidRPr="00012FF8" w:rsidRDefault="00B355C8" w:rsidP="0025741A">
            <w:pPr>
              <w:pStyle w:val="Eivli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GB" w:eastAsia="fi-FI"/>
              </w:rPr>
            </w:pPr>
            <w:r w:rsidRPr="00012FF8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GB" w:eastAsia="fi-FI"/>
              </w:rPr>
              <w:t xml:space="preserve">Moderate depression </w:t>
            </w:r>
            <w:r w:rsidRPr="00012FF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N=406)</w:t>
            </w:r>
          </w:p>
        </w:tc>
        <w:tc>
          <w:tcPr>
            <w:tcW w:w="2551" w:type="dxa"/>
          </w:tcPr>
          <w:p w14:paraId="7D291DB4" w14:textId="77777777" w:rsidR="00B355C8" w:rsidRPr="00012FF8" w:rsidRDefault="00B355C8" w:rsidP="0025741A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FF8">
              <w:rPr>
                <w:rFonts w:ascii="Times New Roman" w:hAnsi="Times New Roman" w:cs="Times New Roman"/>
                <w:sz w:val="20"/>
                <w:szCs w:val="20"/>
              </w:rPr>
              <w:t>63.5% (N=258)</w:t>
            </w:r>
          </w:p>
        </w:tc>
        <w:tc>
          <w:tcPr>
            <w:tcW w:w="1560" w:type="dxa"/>
          </w:tcPr>
          <w:p w14:paraId="2D65831E" w14:textId="77777777" w:rsidR="00B355C8" w:rsidRPr="00012FF8" w:rsidRDefault="00B355C8" w:rsidP="0025741A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FF8">
              <w:rPr>
                <w:rFonts w:ascii="Times New Roman" w:hAnsi="Times New Roman" w:cs="Times New Roman"/>
                <w:sz w:val="20"/>
                <w:szCs w:val="20"/>
              </w:rPr>
              <w:t>59%–68%</w:t>
            </w:r>
          </w:p>
        </w:tc>
        <w:tc>
          <w:tcPr>
            <w:tcW w:w="1134" w:type="dxa"/>
          </w:tcPr>
          <w:p w14:paraId="2A63F223" w14:textId="77777777" w:rsidR="00B355C8" w:rsidRPr="00012FF8" w:rsidRDefault="00B355C8" w:rsidP="0025741A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FF8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</w:tr>
      <w:tr w:rsidR="00B355C8" w:rsidRPr="00012FF8" w14:paraId="0E2806A6" w14:textId="77777777" w:rsidTr="00257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3E1A8DC5" w14:textId="77777777" w:rsidR="00B355C8" w:rsidRPr="00012FF8" w:rsidRDefault="00B355C8" w:rsidP="0025741A">
            <w:pPr>
              <w:pStyle w:val="Eivli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fi-FI"/>
              </w:rPr>
            </w:pPr>
            <w:r w:rsidRPr="00012FF8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fi-FI"/>
              </w:rPr>
              <w:t>Major depression (</w:t>
            </w:r>
            <w:r w:rsidRPr="00012FF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=110)</w:t>
            </w:r>
          </w:p>
        </w:tc>
        <w:tc>
          <w:tcPr>
            <w:tcW w:w="2551" w:type="dxa"/>
          </w:tcPr>
          <w:p w14:paraId="1BBD98C8" w14:textId="77777777" w:rsidR="00B355C8" w:rsidRPr="00012FF8" w:rsidRDefault="00B355C8" w:rsidP="0025741A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FF8">
              <w:rPr>
                <w:rFonts w:ascii="Times New Roman" w:hAnsi="Times New Roman" w:cs="Times New Roman"/>
                <w:sz w:val="20"/>
                <w:szCs w:val="20"/>
              </w:rPr>
              <w:t>72.7% (N=80)</w:t>
            </w:r>
          </w:p>
        </w:tc>
        <w:tc>
          <w:tcPr>
            <w:tcW w:w="1560" w:type="dxa"/>
          </w:tcPr>
          <w:p w14:paraId="539AFECE" w14:textId="77777777" w:rsidR="00B355C8" w:rsidRPr="00012FF8" w:rsidRDefault="00B355C8" w:rsidP="0025741A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FF8">
              <w:rPr>
                <w:rFonts w:ascii="Times New Roman" w:hAnsi="Times New Roman" w:cs="Times New Roman"/>
                <w:sz w:val="20"/>
                <w:szCs w:val="20"/>
              </w:rPr>
              <w:t>64.0%–81.0%</w:t>
            </w:r>
          </w:p>
        </w:tc>
        <w:tc>
          <w:tcPr>
            <w:tcW w:w="1134" w:type="dxa"/>
          </w:tcPr>
          <w:p w14:paraId="7C2E0FFB" w14:textId="77777777" w:rsidR="00B355C8" w:rsidRPr="00012FF8" w:rsidRDefault="00B355C8" w:rsidP="0025741A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2F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6</w:t>
            </w:r>
          </w:p>
        </w:tc>
      </w:tr>
      <w:tr w:rsidR="00B355C8" w:rsidRPr="00012FF8" w14:paraId="6D78B230" w14:textId="77777777" w:rsidTr="002574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3093C886" w14:textId="77777777" w:rsidR="00B355C8" w:rsidRPr="00012FF8" w:rsidRDefault="00B355C8" w:rsidP="0025741A">
            <w:pPr>
              <w:pStyle w:val="Eivli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fi-FI"/>
              </w:rPr>
            </w:pPr>
            <w:r w:rsidRPr="00012FF8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fi-FI"/>
              </w:rPr>
              <w:t xml:space="preserve">Depression recovery </w:t>
            </w:r>
            <w:r w:rsidRPr="00012FF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N=34)</w:t>
            </w:r>
          </w:p>
        </w:tc>
        <w:tc>
          <w:tcPr>
            <w:tcW w:w="2551" w:type="dxa"/>
          </w:tcPr>
          <w:p w14:paraId="30809BB1" w14:textId="77777777" w:rsidR="00B355C8" w:rsidRPr="00012FF8" w:rsidRDefault="00B355C8" w:rsidP="0025741A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FF8">
              <w:rPr>
                <w:rFonts w:ascii="Times New Roman" w:hAnsi="Times New Roman" w:cs="Times New Roman"/>
                <w:sz w:val="20"/>
                <w:szCs w:val="20"/>
              </w:rPr>
              <w:t>55.9% (N=19)</w:t>
            </w:r>
          </w:p>
        </w:tc>
        <w:tc>
          <w:tcPr>
            <w:tcW w:w="1560" w:type="dxa"/>
          </w:tcPr>
          <w:p w14:paraId="50E19510" w14:textId="77777777" w:rsidR="00B355C8" w:rsidRPr="00012FF8" w:rsidRDefault="00B355C8" w:rsidP="0025741A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FF8">
              <w:rPr>
                <w:rFonts w:ascii="Times New Roman" w:hAnsi="Times New Roman" w:cs="Times New Roman"/>
                <w:sz w:val="20"/>
                <w:szCs w:val="20"/>
              </w:rPr>
              <w:t>39%–73%</w:t>
            </w:r>
          </w:p>
        </w:tc>
        <w:tc>
          <w:tcPr>
            <w:tcW w:w="1134" w:type="dxa"/>
          </w:tcPr>
          <w:p w14:paraId="792076C1" w14:textId="77777777" w:rsidR="00B355C8" w:rsidRPr="00012FF8" w:rsidRDefault="00B355C8" w:rsidP="0025741A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FF8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</w:tr>
      <w:tr w:rsidR="00B355C8" w:rsidRPr="00012FF8" w14:paraId="781DBDB0" w14:textId="77777777" w:rsidTr="00257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bottom w:val="double" w:sz="4" w:space="0" w:color="auto"/>
            </w:tcBorders>
          </w:tcPr>
          <w:p w14:paraId="4A58C0D1" w14:textId="77777777" w:rsidR="00B355C8" w:rsidRPr="00012FF8" w:rsidRDefault="00B355C8" w:rsidP="0025741A">
            <w:pPr>
              <w:pStyle w:val="Eivli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fi-FI"/>
              </w:rPr>
            </w:pPr>
            <w:r w:rsidRPr="00012FF8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fi-FI"/>
              </w:rPr>
              <w:t>Recurrent depression (N=318)</w:t>
            </w:r>
          </w:p>
        </w:tc>
        <w:tc>
          <w:tcPr>
            <w:tcW w:w="2551" w:type="dxa"/>
            <w:tcBorders>
              <w:bottom w:val="double" w:sz="4" w:space="0" w:color="auto"/>
            </w:tcBorders>
          </w:tcPr>
          <w:p w14:paraId="49E9E2A0" w14:textId="77777777" w:rsidR="00B355C8" w:rsidRPr="00012FF8" w:rsidRDefault="00B355C8" w:rsidP="0025741A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FF8">
              <w:rPr>
                <w:rFonts w:ascii="Times New Roman" w:hAnsi="Times New Roman" w:cs="Times New Roman"/>
                <w:sz w:val="20"/>
                <w:szCs w:val="20"/>
              </w:rPr>
              <w:t>63.5% (N=202)</w:t>
            </w:r>
          </w:p>
        </w:tc>
        <w:tc>
          <w:tcPr>
            <w:tcW w:w="1560" w:type="dxa"/>
            <w:tcBorders>
              <w:bottom w:val="double" w:sz="4" w:space="0" w:color="auto"/>
            </w:tcBorders>
          </w:tcPr>
          <w:p w14:paraId="2CA7DFA7" w14:textId="77777777" w:rsidR="00B355C8" w:rsidRPr="00012FF8" w:rsidRDefault="00B355C8" w:rsidP="0025741A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FF8">
              <w:rPr>
                <w:rFonts w:ascii="Times New Roman" w:hAnsi="Times New Roman" w:cs="Times New Roman"/>
                <w:sz w:val="20"/>
                <w:szCs w:val="20"/>
              </w:rPr>
              <w:t>58%–69%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3F3BE71B" w14:textId="77777777" w:rsidR="00B355C8" w:rsidRPr="00012FF8" w:rsidRDefault="00B355C8" w:rsidP="0025741A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FF8"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</w:tr>
      <w:tr w:rsidR="00B355C8" w:rsidRPr="00B355C8" w14:paraId="634037A1" w14:textId="77777777" w:rsidTr="0025741A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double" w:sz="4" w:space="0" w:color="auto"/>
              <w:bottom w:val="single" w:sz="12" w:space="0" w:color="auto"/>
            </w:tcBorders>
          </w:tcPr>
          <w:p w14:paraId="280302B3" w14:textId="77777777" w:rsidR="00B355C8" w:rsidRPr="00012FF8" w:rsidDel="00415ADD" w:rsidRDefault="00B355C8" w:rsidP="0025741A">
            <w:pPr>
              <w:pStyle w:val="Eivli"/>
              <w:rPr>
                <w:rFonts w:ascii="Times New Roman" w:eastAsia="Calibri" w:hAnsi="Times New Roman" w:cs="Times New Roman"/>
                <w:sz w:val="20"/>
                <w:szCs w:val="20"/>
                <w:lang w:val="en-GB" w:eastAsia="fi-FI"/>
              </w:rPr>
            </w:pPr>
            <w:r w:rsidRPr="00012FF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epression test results (MADRS and BDI points)</w:t>
            </w:r>
          </w:p>
        </w:tc>
        <w:tc>
          <w:tcPr>
            <w:tcW w:w="2551" w:type="dxa"/>
            <w:tcBorders>
              <w:top w:val="double" w:sz="4" w:space="0" w:color="auto"/>
              <w:bottom w:val="single" w:sz="12" w:space="0" w:color="auto"/>
            </w:tcBorders>
          </w:tcPr>
          <w:p w14:paraId="168B46F3" w14:textId="77777777" w:rsidR="00B355C8" w:rsidRPr="00012FF8" w:rsidDel="00415ADD" w:rsidRDefault="00B355C8" w:rsidP="00257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double" w:sz="4" w:space="0" w:color="auto"/>
              <w:bottom w:val="single" w:sz="12" w:space="0" w:color="auto"/>
            </w:tcBorders>
          </w:tcPr>
          <w:p w14:paraId="782D9B69" w14:textId="77777777" w:rsidR="00B355C8" w:rsidRPr="00012FF8" w:rsidDel="00415ADD" w:rsidRDefault="00B355C8" w:rsidP="00257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double" w:sz="4" w:space="0" w:color="auto"/>
              <w:bottom w:val="single" w:sz="12" w:space="0" w:color="auto"/>
            </w:tcBorders>
          </w:tcPr>
          <w:p w14:paraId="08B001C2" w14:textId="77777777" w:rsidR="00B355C8" w:rsidRPr="00012FF8" w:rsidDel="00415ADD" w:rsidRDefault="00B355C8" w:rsidP="0025741A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355C8" w:rsidRPr="00012FF8" w14:paraId="1D7FA313" w14:textId="77777777" w:rsidTr="00257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bottom w:val="single" w:sz="4" w:space="0" w:color="auto"/>
            </w:tcBorders>
          </w:tcPr>
          <w:p w14:paraId="31A3189F" w14:textId="77777777" w:rsidR="00B355C8" w:rsidRPr="00B41B18" w:rsidRDefault="00B355C8" w:rsidP="0025741A">
            <w:pPr>
              <w:pStyle w:val="Eivli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B41B18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(BDI 30–63, MADRS 31–43) </w:t>
            </w:r>
            <w:r w:rsidRPr="00B41B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N=56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58F44C46" w14:textId="77777777" w:rsidR="00B355C8" w:rsidRPr="00B41B18" w:rsidRDefault="00B355C8" w:rsidP="0025741A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1B18">
              <w:rPr>
                <w:rFonts w:ascii="Times New Roman" w:hAnsi="Times New Roman" w:cs="Times New Roman"/>
                <w:sz w:val="20"/>
                <w:szCs w:val="20"/>
              </w:rPr>
              <w:t>76.8% (N=43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F1F0255" w14:textId="77777777" w:rsidR="00B355C8" w:rsidRPr="00B41B18" w:rsidRDefault="00B355C8" w:rsidP="0025741A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1B18">
              <w:rPr>
                <w:rFonts w:ascii="Times New Roman" w:hAnsi="Times New Roman" w:cs="Times New Roman"/>
                <w:sz w:val="20"/>
                <w:szCs w:val="20"/>
              </w:rPr>
              <w:t>66%–88%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3A935BE" w14:textId="77777777" w:rsidR="00B355C8" w:rsidRPr="00B41B18" w:rsidRDefault="00B355C8" w:rsidP="0025741A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1B18">
              <w:rPr>
                <w:rFonts w:ascii="Times New Roman" w:hAnsi="Times New Roman" w:cs="Times New Roman"/>
                <w:sz w:val="20"/>
                <w:szCs w:val="20"/>
              </w:rPr>
              <w:t>0.223</w:t>
            </w:r>
          </w:p>
        </w:tc>
      </w:tr>
      <w:tr w:rsidR="00B355C8" w:rsidRPr="00012FF8" w14:paraId="635B32C2" w14:textId="77777777" w:rsidTr="0025741A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bottom w:val="single" w:sz="4" w:space="0" w:color="auto"/>
            </w:tcBorders>
          </w:tcPr>
          <w:p w14:paraId="449FDCB4" w14:textId="77777777" w:rsidR="00B355C8" w:rsidRPr="00B41B18" w:rsidRDefault="00B355C8" w:rsidP="0025741A">
            <w:pPr>
              <w:pStyle w:val="Eivli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B41B18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(BDI 19–29, MADRS 25–30) </w:t>
            </w:r>
            <w:r w:rsidRPr="00B41B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N=99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43E2C633" w14:textId="77777777" w:rsidR="00B355C8" w:rsidRPr="00B41B18" w:rsidRDefault="00B355C8" w:rsidP="0025741A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1B18">
              <w:rPr>
                <w:rFonts w:ascii="Times New Roman" w:hAnsi="Times New Roman" w:cs="Times New Roman"/>
                <w:sz w:val="20"/>
                <w:szCs w:val="20"/>
              </w:rPr>
              <w:t>72.7 % (N=72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DDA6013" w14:textId="77777777" w:rsidR="00B355C8" w:rsidRPr="00B41B18" w:rsidRDefault="00B355C8" w:rsidP="0025741A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1B18">
              <w:rPr>
                <w:rFonts w:ascii="Times New Roman" w:hAnsi="Times New Roman" w:cs="Times New Roman"/>
                <w:sz w:val="20"/>
                <w:szCs w:val="20"/>
              </w:rPr>
              <w:t>64%–82%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DA4B907" w14:textId="77777777" w:rsidR="00B355C8" w:rsidRPr="00B41B18" w:rsidRDefault="00B355C8" w:rsidP="0025741A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1B18">
              <w:rPr>
                <w:rFonts w:ascii="Times New Roman" w:hAnsi="Times New Roman" w:cs="Times New Roman"/>
                <w:sz w:val="20"/>
                <w:szCs w:val="20"/>
              </w:rPr>
              <w:t>0.406</w:t>
            </w:r>
          </w:p>
        </w:tc>
      </w:tr>
      <w:tr w:rsidR="00B355C8" w:rsidRPr="00012FF8" w14:paraId="02AEA8EA" w14:textId="77777777" w:rsidTr="00257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bottom w:val="single" w:sz="4" w:space="0" w:color="auto"/>
            </w:tcBorders>
          </w:tcPr>
          <w:p w14:paraId="3CB72800" w14:textId="77777777" w:rsidR="00B355C8" w:rsidRPr="00B41B18" w:rsidRDefault="00B355C8" w:rsidP="0025741A">
            <w:pPr>
              <w:pStyle w:val="Eivli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B41B18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(BDI 11–19, MADRS 15–24) (</w:t>
            </w:r>
            <w:r w:rsidRPr="00B41B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=66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59865493" w14:textId="77777777" w:rsidR="00B355C8" w:rsidRPr="00B41B18" w:rsidRDefault="00B355C8" w:rsidP="0025741A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1B18">
              <w:rPr>
                <w:rFonts w:ascii="Times New Roman" w:hAnsi="Times New Roman" w:cs="Times New Roman"/>
                <w:sz w:val="20"/>
                <w:szCs w:val="20"/>
              </w:rPr>
              <w:t>66.7% (N=44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1677DAC" w14:textId="77777777" w:rsidR="00B355C8" w:rsidRPr="00B41B18" w:rsidRDefault="00B355C8" w:rsidP="0025741A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1B18">
              <w:rPr>
                <w:rFonts w:ascii="Times New Roman" w:hAnsi="Times New Roman" w:cs="Times New Roman"/>
                <w:sz w:val="20"/>
                <w:szCs w:val="20"/>
              </w:rPr>
              <w:t>55%–78%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A4CE309" w14:textId="77777777" w:rsidR="00B355C8" w:rsidRPr="00B41B18" w:rsidRDefault="00B355C8" w:rsidP="0025741A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B41B1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B355C8" w:rsidRPr="00012FF8" w14:paraId="0874120E" w14:textId="77777777" w:rsidTr="0025741A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0192C7EB" w14:textId="77777777" w:rsidR="00B355C8" w:rsidRPr="00B41B18" w:rsidRDefault="00B355C8" w:rsidP="0025741A">
            <w:pPr>
              <w:pStyle w:val="Eivli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B41B18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(MADRS ≤11 and BDI ≤10) </w:t>
            </w:r>
            <w:r w:rsidRPr="00B41B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N=2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770C2A9B" w14:textId="77777777" w:rsidR="00B355C8" w:rsidRPr="00B41B18" w:rsidRDefault="00B355C8" w:rsidP="0025741A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1B18">
              <w:rPr>
                <w:rFonts w:ascii="Times New Roman" w:hAnsi="Times New Roman" w:cs="Times New Roman"/>
                <w:sz w:val="20"/>
                <w:szCs w:val="20"/>
              </w:rPr>
              <w:t>100.0% (N=2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8CB81E7" w14:textId="77777777" w:rsidR="00B355C8" w:rsidRPr="00B41B18" w:rsidRDefault="00B355C8" w:rsidP="0025741A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1B18">
              <w:rPr>
                <w:rFonts w:ascii="Times New Roman" w:hAnsi="Times New Roman" w:cs="Times New Roman"/>
                <w:sz w:val="20"/>
                <w:szCs w:val="20"/>
              </w:rPr>
              <w:t>34%–100%</w:t>
            </w:r>
            <w:r w:rsidRPr="00B41B1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2433C7B" w14:textId="77777777" w:rsidR="00B355C8" w:rsidRPr="00B41B18" w:rsidRDefault="00B355C8" w:rsidP="0025741A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55C8" w:rsidRPr="00012FF8" w14:paraId="13CABD4D" w14:textId="77777777" w:rsidTr="00257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4" w:space="0" w:color="auto"/>
              <w:bottom w:val="double" w:sz="4" w:space="0" w:color="auto"/>
            </w:tcBorders>
          </w:tcPr>
          <w:p w14:paraId="67E54E9E" w14:textId="77777777" w:rsidR="00B355C8" w:rsidRPr="00B41B18" w:rsidRDefault="00B355C8" w:rsidP="0025741A">
            <w:pPr>
              <w:pStyle w:val="Eivli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B41B18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Total </w:t>
            </w:r>
            <w:r w:rsidRPr="00B41B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N=223)</w:t>
            </w:r>
          </w:p>
        </w:tc>
        <w:tc>
          <w:tcPr>
            <w:tcW w:w="2551" w:type="dxa"/>
            <w:tcBorders>
              <w:top w:val="single" w:sz="4" w:space="0" w:color="auto"/>
              <w:bottom w:val="double" w:sz="4" w:space="0" w:color="auto"/>
            </w:tcBorders>
          </w:tcPr>
          <w:p w14:paraId="6305F1B1" w14:textId="77777777" w:rsidR="00B355C8" w:rsidRPr="00B41B18" w:rsidRDefault="00B355C8" w:rsidP="0025741A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1B18">
              <w:rPr>
                <w:rFonts w:ascii="Times New Roman" w:hAnsi="Times New Roman" w:cs="Times New Roman"/>
                <w:sz w:val="20"/>
                <w:szCs w:val="20"/>
              </w:rPr>
              <w:t>72.2% (N=161)</w:t>
            </w:r>
          </w:p>
        </w:tc>
        <w:tc>
          <w:tcPr>
            <w:tcW w:w="1560" w:type="dxa"/>
            <w:tcBorders>
              <w:top w:val="single" w:sz="4" w:space="0" w:color="auto"/>
              <w:bottom w:val="double" w:sz="4" w:space="0" w:color="auto"/>
            </w:tcBorders>
          </w:tcPr>
          <w:p w14:paraId="7615FB86" w14:textId="77777777" w:rsidR="00B355C8" w:rsidRPr="00B41B18" w:rsidRDefault="00B355C8" w:rsidP="0025741A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1B18">
              <w:rPr>
                <w:rFonts w:ascii="Times New Roman" w:hAnsi="Times New Roman" w:cs="Times New Roman"/>
                <w:sz w:val="20"/>
                <w:szCs w:val="20"/>
              </w:rPr>
              <w:t>66%–78%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</w:tcPr>
          <w:p w14:paraId="445F36EB" w14:textId="77777777" w:rsidR="00B355C8" w:rsidRPr="00B41B18" w:rsidRDefault="00B355C8" w:rsidP="0025741A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1B18">
              <w:rPr>
                <w:rFonts w:ascii="Times New Roman" w:hAnsi="Times New Roman" w:cs="Times New Roman"/>
                <w:sz w:val="20"/>
                <w:szCs w:val="20"/>
              </w:rPr>
              <w:t xml:space="preserve"> 0.386 </w:t>
            </w:r>
          </w:p>
        </w:tc>
      </w:tr>
      <w:tr w:rsidR="00B355C8" w:rsidRPr="00012FF8" w14:paraId="0078F47D" w14:textId="77777777" w:rsidTr="0025741A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12" w:space="0" w:color="auto"/>
              <w:bottom w:val="single" w:sz="12" w:space="0" w:color="auto"/>
            </w:tcBorders>
          </w:tcPr>
          <w:p w14:paraId="63CCE3F9" w14:textId="77777777" w:rsidR="00B355C8" w:rsidRPr="00012FF8" w:rsidRDefault="00B355C8" w:rsidP="0025741A">
            <w:pPr>
              <w:pStyle w:val="Eivli"/>
              <w:rPr>
                <w:rFonts w:ascii="Times New Roman" w:eastAsia="Calibri" w:hAnsi="Times New Roman" w:cs="Times New Roman"/>
                <w:sz w:val="20"/>
                <w:szCs w:val="20"/>
                <w:lang w:eastAsia="fi-FI"/>
              </w:rPr>
            </w:pPr>
            <w:r w:rsidRPr="00012FF8">
              <w:rPr>
                <w:rFonts w:ascii="Times New Roman" w:eastAsia="Calibri" w:hAnsi="Times New Roman" w:cs="Times New Roman"/>
                <w:sz w:val="20"/>
                <w:szCs w:val="20"/>
                <w:lang w:val="en-GB" w:eastAsia="fi-FI"/>
              </w:rPr>
              <w:t xml:space="preserve">Use of depression medication 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</w:tcPr>
          <w:p w14:paraId="4652BFB8" w14:textId="77777777" w:rsidR="00B355C8" w:rsidRPr="00012FF8" w:rsidRDefault="00B355C8" w:rsidP="0025741A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fi-FI"/>
              </w:rPr>
            </w:pP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6F91BDC6" w14:textId="77777777" w:rsidR="00B355C8" w:rsidRPr="00012FF8" w:rsidRDefault="00B355C8" w:rsidP="0025741A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fi-FI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452A3D28" w14:textId="77777777" w:rsidR="00B355C8" w:rsidRPr="00012FF8" w:rsidRDefault="00B355C8" w:rsidP="0025741A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fi-FI"/>
              </w:rPr>
            </w:pPr>
          </w:p>
        </w:tc>
      </w:tr>
      <w:tr w:rsidR="00B355C8" w:rsidRPr="00012FF8" w14:paraId="7B565350" w14:textId="77777777" w:rsidTr="00257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12" w:space="0" w:color="auto"/>
            </w:tcBorders>
          </w:tcPr>
          <w:p w14:paraId="3B48016E" w14:textId="77777777" w:rsidR="00B355C8" w:rsidRPr="00012FF8" w:rsidRDefault="00B355C8" w:rsidP="0025741A">
            <w:pPr>
              <w:pStyle w:val="Eivli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GB" w:eastAsia="fi-FI"/>
              </w:rPr>
            </w:pPr>
            <w:r w:rsidRPr="00012FF8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GB" w:eastAsia="fi-FI"/>
              </w:rPr>
              <w:t>Men</w:t>
            </w:r>
          </w:p>
        </w:tc>
        <w:tc>
          <w:tcPr>
            <w:tcW w:w="2551" w:type="dxa"/>
            <w:tcBorders>
              <w:top w:val="single" w:sz="12" w:space="0" w:color="auto"/>
            </w:tcBorders>
          </w:tcPr>
          <w:p w14:paraId="546B9E45" w14:textId="77777777" w:rsidR="00B355C8" w:rsidRPr="00012FF8" w:rsidRDefault="00B355C8" w:rsidP="0025741A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fi-FI"/>
              </w:rPr>
            </w:pP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3FA3A30B" w14:textId="77777777" w:rsidR="00B355C8" w:rsidRPr="00012FF8" w:rsidRDefault="00B355C8" w:rsidP="0025741A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 w:eastAsia="fi-FI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03B2BF02" w14:textId="77777777" w:rsidR="00B355C8" w:rsidRPr="00012FF8" w:rsidRDefault="00B355C8" w:rsidP="0025741A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55C8" w:rsidRPr="00012FF8" w14:paraId="30713463" w14:textId="77777777" w:rsidTr="0025741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39C72EFB" w14:textId="77777777" w:rsidR="00B355C8" w:rsidRPr="00012FF8" w:rsidRDefault="00B355C8" w:rsidP="0025741A">
            <w:pPr>
              <w:pStyle w:val="Eivli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GB" w:eastAsia="fi-FI"/>
              </w:rPr>
            </w:pPr>
            <w:r w:rsidRPr="00012FF8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GB" w:eastAsia="fi-FI"/>
              </w:rPr>
              <w:t xml:space="preserve">User </w:t>
            </w:r>
            <w:r w:rsidRPr="00012FF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N=86)</w:t>
            </w:r>
          </w:p>
        </w:tc>
        <w:tc>
          <w:tcPr>
            <w:tcW w:w="2551" w:type="dxa"/>
          </w:tcPr>
          <w:p w14:paraId="29622408" w14:textId="77777777" w:rsidR="00B355C8" w:rsidRPr="00012FF8" w:rsidRDefault="00B355C8" w:rsidP="0025741A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FF8">
              <w:rPr>
                <w:rFonts w:ascii="Times New Roman" w:hAnsi="Times New Roman" w:cs="Times New Roman"/>
                <w:sz w:val="20"/>
                <w:szCs w:val="20"/>
              </w:rPr>
              <w:t>77.9% (N=67)</w:t>
            </w:r>
          </w:p>
        </w:tc>
        <w:tc>
          <w:tcPr>
            <w:tcW w:w="1560" w:type="dxa"/>
          </w:tcPr>
          <w:p w14:paraId="350D205F" w14:textId="77777777" w:rsidR="00B355C8" w:rsidRPr="00012FF8" w:rsidRDefault="00B355C8" w:rsidP="0025741A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FF8">
              <w:rPr>
                <w:rFonts w:ascii="Times New Roman" w:hAnsi="Times New Roman" w:cs="Times New Roman"/>
                <w:sz w:val="20"/>
                <w:szCs w:val="20"/>
              </w:rPr>
              <w:t>69.1%–86.7%</w:t>
            </w:r>
          </w:p>
        </w:tc>
        <w:tc>
          <w:tcPr>
            <w:tcW w:w="1134" w:type="dxa"/>
          </w:tcPr>
          <w:p w14:paraId="539FB1B4" w14:textId="77777777" w:rsidR="00B355C8" w:rsidRPr="00012FF8" w:rsidRDefault="00B355C8" w:rsidP="0025741A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2F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B355C8" w:rsidRPr="00012FF8" w14:paraId="43C2E5D5" w14:textId="77777777" w:rsidTr="00257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1F38652" w14:textId="77777777" w:rsidR="00B355C8" w:rsidRPr="00012FF8" w:rsidRDefault="00B355C8" w:rsidP="0025741A">
            <w:pPr>
              <w:pStyle w:val="Eivli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fi-FI"/>
              </w:rPr>
            </w:pPr>
            <w:r w:rsidRPr="00012FF8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fi-FI"/>
              </w:rPr>
              <w:t xml:space="preserve">Non-user </w:t>
            </w:r>
            <w:r w:rsidRPr="00012FF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N=28)</w:t>
            </w:r>
          </w:p>
        </w:tc>
        <w:tc>
          <w:tcPr>
            <w:tcW w:w="2551" w:type="dxa"/>
          </w:tcPr>
          <w:p w14:paraId="7674AEC9" w14:textId="77777777" w:rsidR="00B355C8" w:rsidRPr="00012FF8" w:rsidRDefault="00B355C8" w:rsidP="0025741A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FF8">
              <w:rPr>
                <w:rFonts w:ascii="Times New Roman" w:hAnsi="Times New Roman" w:cs="Times New Roman"/>
                <w:sz w:val="20"/>
                <w:szCs w:val="20"/>
              </w:rPr>
              <w:t>50.0% (N=14)</w:t>
            </w:r>
          </w:p>
        </w:tc>
        <w:tc>
          <w:tcPr>
            <w:tcW w:w="1560" w:type="dxa"/>
          </w:tcPr>
          <w:p w14:paraId="75623B4C" w14:textId="77777777" w:rsidR="00B355C8" w:rsidRPr="00012FF8" w:rsidRDefault="00B355C8" w:rsidP="0025741A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FF8">
              <w:rPr>
                <w:rFonts w:ascii="Times New Roman" w:hAnsi="Times New Roman" w:cs="Times New Roman"/>
                <w:sz w:val="20"/>
                <w:szCs w:val="20"/>
              </w:rPr>
              <w:t>31%–69%</w:t>
            </w:r>
          </w:p>
        </w:tc>
        <w:tc>
          <w:tcPr>
            <w:tcW w:w="1134" w:type="dxa"/>
          </w:tcPr>
          <w:p w14:paraId="5489C121" w14:textId="77777777" w:rsidR="00B355C8" w:rsidRPr="00012FF8" w:rsidRDefault="00B355C8" w:rsidP="0025741A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FF8">
              <w:rPr>
                <w:rFonts w:ascii="Times New Roman" w:hAnsi="Times New Roman" w:cs="Times New Roman"/>
                <w:sz w:val="20"/>
                <w:szCs w:val="20"/>
              </w:rPr>
              <w:t>0.563</w:t>
            </w:r>
          </w:p>
        </w:tc>
      </w:tr>
      <w:tr w:rsidR="00B355C8" w:rsidRPr="00012FF8" w14:paraId="7FE6BD02" w14:textId="77777777" w:rsidTr="0025741A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bottom w:val="single" w:sz="12" w:space="0" w:color="auto"/>
            </w:tcBorders>
          </w:tcPr>
          <w:p w14:paraId="26F7E3DD" w14:textId="77777777" w:rsidR="00B355C8" w:rsidRPr="00012FF8" w:rsidRDefault="00B355C8" w:rsidP="0025741A">
            <w:pPr>
              <w:pStyle w:val="Eivli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fi-FI"/>
              </w:rPr>
            </w:pPr>
            <w:r w:rsidRPr="00012FF8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fi-FI"/>
              </w:rPr>
              <w:t xml:space="preserve">Total </w:t>
            </w:r>
            <w:r w:rsidRPr="00012FF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N=114)</w:t>
            </w:r>
          </w:p>
        </w:tc>
        <w:tc>
          <w:tcPr>
            <w:tcW w:w="2551" w:type="dxa"/>
            <w:tcBorders>
              <w:bottom w:val="single" w:sz="12" w:space="0" w:color="auto"/>
            </w:tcBorders>
          </w:tcPr>
          <w:p w14:paraId="0EED53B4" w14:textId="77777777" w:rsidR="00B355C8" w:rsidRPr="00012FF8" w:rsidRDefault="00B355C8" w:rsidP="0025741A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FF8">
              <w:rPr>
                <w:rFonts w:ascii="Times New Roman" w:hAnsi="Times New Roman" w:cs="Times New Roman"/>
                <w:sz w:val="20"/>
                <w:szCs w:val="20"/>
              </w:rPr>
              <w:t>71.1% (N=81)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41B0DFA1" w14:textId="77777777" w:rsidR="00B355C8" w:rsidRPr="00012FF8" w:rsidRDefault="00B355C8" w:rsidP="0025741A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FF8">
              <w:rPr>
                <w:rFonts w:ascii="Times New Roman" w:hAnsi="Times New Roman" w:cs="Times New Roman"/>
                <w:sz w:val="20"/>
                <w:szCs w:val="20"/>
              </w:rPr>
              <w:t>63%–79%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39800904" w14:textId="77777777" w:rsidR="00B355C8" w:rsidRPr="00FF4389" w:rsidRDefault="00B355C8" w:rsidP="0025741A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43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7</w:t>
            </w:r>
          </w:p>
        </w:tc>
      </w:tr>
      <w:tr w:rsidR="00B355C8" w:rsidRPr="00012FF8" w14:paraId="57BC6DBF" w14:textId="77777777" w:rsidTr="00257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12" w:space="0" w:color="auto"/>
            </w:tcBorders>
          </w:tcPr>
          <w:p w14:paraId="51EDFEC5" w14:textId="77777777" w:rsidR="00B355C8" w:rsidRPr="00012FF8" w:rsidRDefault="00B355C8" w:rsidP="0025741A">
            <w:pPr>
              <w:pStyle w:val="Eivli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fi-FI"/>
              </w:rPr>
            </w:pPr>
            <w:r w:rsidRPr="00012FF8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fi-FI"/>
              </w:rPr>
              <w:t>Women</w:t>
            </w:r>
          </w:p>
        </w:tc>
        <w:tc>
          <w:tcPr>
            <w:tcW w:w="2551" w:type="dxa"/>
            <w:tcBorders>
              <w:top w:val="single" w:sz="12" w:space="0" w:color="auto"/>
            </w:tcBorders>
          </w:tcPr>
          <w:p w14:paraId="3253ADF3" w14:textId="77777777" w:rsidR="00B355C8" w:rsidRPr="00012FF8" w:rsidRDefault="00B355C8" w:rsidP="0025741A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4F4509B6" w14:textId="77777777" w:rsidR="00B355C8" w:rsidRPr="00012FF8" w:rsidRDefault="00B355C8" w:rsidP="0025741A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26925B11" w14:textId="77777777" w:rsidR="00B355C8" w:rsidRPr="00012FF8" w:rsidRDefault="00B355C8" w:rsidP="0025741A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55C8" w:rsidRPr="00012FF8" w14:paraId="1ABEBFA8" w14:textId="77777777" w:rsidTr="0025741A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72CB18AB" w14:textId="77777777" w:rsidR="00B355C8" w:rsidRPr="00012FF8" w:rsidRDefault="00B355C8" w:rsidP="0025741A">
            <w:pPr>
              <w:pStyle w:val="Eivli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fi-FI"/>
              </w:rPr>
            </w:pPr>
            <w:r w:rsidRPr="00012FF8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GB" w:eastAsia="fi-FI"/>
              </w:rPr>
              <w:t xml:space="preserve">User </w:t>
            </w:r>
            <w:r w:rsidRPr="00012FF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N=463)</w:t>
            </w:r>
          </w:p>
        </w:tc>
        <w:tc>
          <w:tcPr>
            <w:tcW w:w="2551" w:type="dxa"/>
          </w:tcPr>
          <w:p w14:paraId="747E419E" w14:textId="77777777" w:rsidR="00B355C8" w:rsidRPr="00012FF8" w:rsidRDefault="00B355C8" w:rsidP="0025741A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FF8">
              <w:rPr>
                <w:rFonts w:ascii="Times New Roman" w:hAnsi="Times New Roman" w:cs="Times New Roman"/>
                <w:sz w:val="20"/>
                <w:szCs w:val="20"/>
              </w:rPr>
              <w:t>62.4% (N=289)</w:t>
            </w:r>
          </w:p>
        </w:tc>
        <w:tc>
          <w:tcPr>
            <w:tcW w:w="1560" w:type="dxa"/>
          </w:tcPr>
          <w:p w14:paraId="2AA84103" w14:textId="77777777" w:rsidR="00B355C8" w:rsidRPr="00012FF8" w:rsidRDefault="00B355C8" w:rsidP="0025741A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FF8">
              <w:rPr>
                <w:rFonts w:ascii="Times New Roman" w:hAnsi="Times New Roman" w:cs="Times New Roman"/>
                <w:sz w:val="20"/>
                <w:szCs w:val="20"/>
              </w:rPr>
              <w:t>58.0%–66.8%</w:t>
            </w:r>
          </w:p>
        </w:tc>
        <w:tc>
          <w:tcPr>
            <w:tcW w:w="1134" w:type="dxa"/>
          </w:tcPr>
          <w:p w14:paraId="13D2D840" w14:textId="77777777" w:rsidR="00B355C8" w:rsidRPr="00012FF8" w:rsidRDefault="00B355C8" w:rsidP="0025741A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FF8">
              <w:rPr>
                <w:rFonts w:ascii="Times New Roman" w:hAnsi="Times New Roman" w:cs="Times New Roman"/>
                <w:sz w:val="20"/>
                <w:szCs w:val="20"/>
              </w:rPr>
              <w:t>0.187</w:t>
            </w:r>
          </w:p>
        </w:tc>
      </w:tr>
      <w:tr w:rsidR="00B355C8" w:rsidRPr="00012FF8" w14:paraId="3304FBE8" w14:textId="77777777" w:rsidTr="00257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bottom w:val="single" w:sz="4" w:space="0" w:color="auto"/>
            </w:tcBorders>
          </w:tcPr>
          <w:p w14:paraId="22CB508C" w14:textId="77777777" w:rsidR="00B355C8" w:rsidRPr="00012FF8" w:rsidRDefault="00B355C8" w:rsidP="0025741A">
            <w:pPr>
              <w:pStyle w:val="Eivli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fi-FI"/>
              </w:rPr>
            </w:pPr>
            <w:r w:rsidRPr="00012FF8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fi-FI"/>
              </w:rPr>
              <w:t xml:space="preserve">Non-user </w:t>
            </w:r>
            <w:r w:rsidRPr="00012FF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N=132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6CDDCD65" w14:textId="77777777" w:rsidR="00B355C8" w:rsidRPr="00012FF8" w:rsidRDefault="00B355C8" w:rsidP="0025741A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FF8">
              <w:rPr>
                <w:rFonts w:ascii="Times New Roman" w:hAnsi="Times New Roman" w:cs="Times New Roman"/>
                <w:sz w:val="20"/>
                <w:szCs w:val="20"/>
              </w:rPr>
              <w:t>56.1% (N=74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41D80EC" w14:textId="77777777" w:rsidR="00B355C8" w:rsidRPr="00012FF8" w:rsidRDefault="00B355C8" w:rsidP="0025741A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FF8">
              <w:rPr>
                <w:rFonts w:ascii="Times New Roman" w:hAnsi="Times New Roman" w:cs="Times New Roman"/>
                <w:sz w:val="20"/>
                <w:szCs w:val="20"/>
              </w:rPr>
              <w:t>47.6%–64.5%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AE7A07F" w14:textId="77777777" w:rsidR="00B355C8" w:rsidRPr="00012FF8" w:rsidRDefault="00B355C8" w:rsidP="0025741A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FF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B355C8" w:rsidRPr="00012FF8" w14:paraId="30033608" w14:textId="77777777" w:rsidTr="0025741A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4" w:space="0" w:color="auto"/>
              <w:bottom w:val="double" w:sz="4" w:space="0" w:color="auto"/>
            </w:tcBorders>
          </w:tcPr>
          <w:p w14:paraId="6140CFF7" w14:textId="77777777" w:rsidR="00B355C8" w:rsidRPr="00012FF8" w:rsidRDefault="00B355C8" w:rsidP="0025741A">
            <w:pPr>
              <w:pStyle w:val="Eivli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fi-FI"/>
              </w:rPr>
            </w:pPr>
            <w:r w:rsidRPr="00012FF8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fi-FI"/>
              </w:rPr>
              <w:t xml:space="preserve">Total </w:t>
            </w:r>
            <w:r w:rsidRPr="00012FF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N=595)</w:t>
            </w:r>
          </w:p>
        </w:tc>
        <w:tc>
          <w:tcPr>
            <w:tcW w:w="2551" w:type="dxa"/>
            <w:tcBorders>
              <w:top w:val="single" w:sz="4" w:space="0" w:color="auto"/>
              <w:bottom w:val="double" w:sz="4" w:space="0" w:color="auto"/>
            </w:tcBorders>
          </w:tcPr>
          <w:p w14:paraId="0E772B06" w14:textId="77777777" w:rsidR="00B355C8" w:rsidRPr="00012FF8" w:rsidRDefault="00B355C8" w:rsidP="0025741A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FF8">
              <w:rPr>
                <w:rFonts w:ascii="Times New Roman" w:hAnsi="Times New Roman" w:cs="Times New Roman"/>
                <w:sz w:val="20"/>
                <w:szCs w:val="20"/>
              </w:rPr>
              <w:t>61.0% (N=363)</w:t>
            </w:r>
          </w:p>
        </w:tc>
        <w:tc>
          <w:tcPr>
            <w:tcW w:w="1560" w:type="dxa"/>
            <w:tcBorders>
              <w:top w:val="single" w:sz="4" w:space="0" w:color="auto"/>
              <w:bottom w:val="double" w:sz="4" w:space="0" w:color="auto"/>
            </w:tcBorders>
          </w:tcPr>
          <w:p w14:paraId="0CBA3510" w14:textId="77777777" w:rsidR="00B355C8" w:rsidRPr="00012FF8" w:rsidRDefault="00B355C8" w:rsidP="0025741A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FF8">
              <w:rPr>
                <w:rFonts w:ascii="Times New Roman" w:hAnsi="Times New Roman" w:cs="Times New Roman"/>
                <w:sz w:val="20"/>
                <w:szCs w:val="20"/>
              </w:rPr>
              <w:t>57%–65%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</w:tcPr>
          <w:p w14:paraId="5E925CE9" w14:textId="77777777" w:rsidR="00B355C8" w:rsidRPr="00012FF8" w:rsidRDefault="00B355C8" w:rsidP="0025741A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FF8">
              <w:rPr>
                <w:rFonts w:ascii="Times New Roman" w:hAnsi="Times New Roman" w:cs="Times New Roman"/>
                <w:sz w:val="20"/>
                <w:szCs w:val="20"/>
              </w:rPr>
              <w:t>0.294</w:t>
            </w:r>
          </w:p>
        </w:tc>
      </w:tr>
      <w:tr w:rsidR="00B355C8" w:rsidRPr="00FF4389" w14:paraId="05C23EF5" w14:textId="77777777" w:rsidTr="00257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12" w:space="0" w:color="auto"/>
              <w:bottom w:val="single" w:sz="12" w:space="0" w:color="auto"/>
            </w:tcBorders>
          </w:tcPr>
          <w:p w14:paraId="063C8D27" w14:textId="77777777" w:rsidR="00B355C8" w:rsidRPr="00012FF8" w:rsidRDefault="00B355C8" w:rsidP="0025741A">
            <w:pPr>
              <w:pStyle w:val="Eivli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bookmarkStart w:id="0" w:name="_Hlk74391225"/>
            <w:r w:rsidRPr="00012FF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Mental illness specialist participating in the treatment </w:t>
            </w:r>
            <w:bookmarkEnd w:id="0"/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</w:tcPr>
          <w:p w14:paraId="5BFFC624" w14:textId="77777777" w:rsidR="00B355C8" w:rsidRPr="00012FF8" w:rsidRDefault="00B355C8" w:rsidP="0025741A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7E613D06" w14:textId="77777777" w:rsidR="00B355C8" w:rsidRPr="00012FF8" w:rsidRDefault="00B355C8" w:rsidP="0025741A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736F093C" w14:textId="77777777" w:rsidR="00B355C8" w:rsidRPr="00012FF8" w:rsidRDefault="00B355C8" w:rsidP="0025741A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355C8" w:rsidRPr="00012FF8" w14:paraId="2676C1EE" w14:textId="77777777" w:rsidTr="0025741A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12" w:space="0" w:color="auto"/>
            </w:tcBorders>
          </w:tcPr>
          <w:p w14:paraId="07F5EFBC" w14:textId="77777777" w:rsidR="00B355C8" w:rsidRPr="00012FF8" w:rsidRDefault="00B355C8" w:rsidP="0025741A">
            <w:pPr>
              <w:pStyle w:val="Eivli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12FF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Psychiatrist visit (N=204) </w:t>
            </w:r>
          </w:p>
        </w:tc>
        <w:tc>
          <w:tcPr>
            <w:tcW w:w="2551" w:type="dxa"/>
            <w:tcBorders>
              <w:top w:val="single" w:sz="12" w:space="0" w:color="auto"/>
            </w:tcBorders>
          </w:tcPr>
          <w:p w14:paraId="00FAB1A7" w14:textId="77777777" w:rsidR="00B355C8" w:rsidRPr="00012FF8" w:rsidRDefault="00B355C8" w:rsidP="0025741A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FF8">
              <w:rPr>
                <w:rFonts w:ascii="Times New Roman" w:hAnsi="Times New Roman" w:cs="Times New Roman"/>
                <w:sz w:val="20"/>
                <w:szCs w:val="20"/>
              </w:rPr>
              <w:t>66.7% (N=136)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2C7E098B" w14:textId="77777777" w:rsidR="00B355C8" w:rsidRPr="00012FF8" w:rsidRDefault="00B355C8" w:rsidP="0025741A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FF8">
              <w:rPr>
                <w:rFonts w:ascii="Times New Roman" w:hAnsi="Times New Roman" w:cs="Times New Roman"/>
                <w:sz w:val="20"/>
                <w:szCs w:val="20"/>
              </w:rPr>
              <w:t>60%–73%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7A40E3F9" w14:textId="77777777" w:rsidR="00B355C8" w:rsidRPr="00012FF8" w:rsidRDefault="00B355C8" w:rsidP="0025741A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FF8">
              <w:rPr>
                <w:rFonts w:ascii="Times New Roman" w:hAnsi="Times New Roman" w:cs="Times New Roman"/>
                <w:sz w:val="20"/>
                <w:szCs w:val="20"/>
              </w:rPr>
              <w:t>0.150</w:t>
            </w:r>
          </w:p>
        </w:tc>
      </w:tr>
      <w:tr w:rsidR="00B355C8" w:rsidRPr="00012FF8" w14:paraId="39332D2C" w14:textId="77777777" w:rsidTr="00257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34FA8A13" w14:textId="77777777" w:rsidR="00B355C8" w:rsidRPr="00012FF8" w:rsidRDefault="00B355C8" w:rsidP="0025741A">
            <w:pPr>
              <w:pStyle w:val="Eivli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12FF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Psychiatrist consultation (N=42) </w:t>
            </w:r>
          </w:p>
        </w:tc>
        <w:tc>
          <w:tcPr>
            <w:tcW w:w="2551" w:type="dxa"/>
          </w:tcPr>
          <w:p w14:paraId="0A8FC0BD" w14:textId="77777777" w:rsidR="00B355C8" w:rsidRPr="00012FF8" w:rsidRDefault="00B355C8" w:rsidP="0025741A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FF8">
              <w:rPr>
                <w:rFonts w:ascii="Times New Roman" w:hAnsi="Times New Roman" w:cs="Times New Roman"/>
                <w:sz w:val="20"/>
                <w:szCs w:val="20"/>
              </w:rPr>
              <w:t>71.4% (N=30)</w:t>
            </w:r>
          </w:p>
        </w:tc>
        <w:tc>
          <w:tcPr>
            <w:tcW w:w="1560" w:type="dxa"/>
          </w:tcPr>
          <w:p w14:paraId="47E1D13A" w14:textId="77777777" w:rsidR="00B355C8" w:rsidRPr="00012FF8" w:rsidRDefault="00B355C8" w:rsidP="0025741A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FF8">
              <w:rPr>
                <w:rFonts w:ascii="Times New Roman" w:hAnsi="Times New Roman" w:cs="Times New Roman"/>
                <w:sz w:val="20"/>
                <w:szCs w:val="20"/>
              </w:rPr>
              <w:t>32%–59%</w:t>
            </w:r>
          </w:p>
        </w:tc>
        <w:tc>
          <w:tcPr>
            <w:tcW w:w="1134" w:type="dxa"/>
          </w:tcPr>
          <w:p w14:paraId="3D246B3F" w14:textId="77777777" w:rsidR="00B355C8" w:rsidRPr="00012FF8" w:rsidRDefault="00B355C8" w:rsidP="0025741A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FF8">
              <w:rPr>
                <w:rFonts w:ascii="Times New Roman" w:hAnsi="Times New Roman" w:cs="Times New Roman"/>
                <w:sz w:val="20"/>
                <w:szCs w:val="20"/>
              </w:rPr>
              <w:t>0.163</w:t>
            </w:r>
          </w:p>
        </w:tc>
      </w:tr>
      <w:tr w:rsidR="00B355C8" w:rsidRPr="00012FF8" w14:paraId="6B709DC9" w14:textId="77777777" w:rsidTr="0025741A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7B58D04A" w14:textId="77777777" w:rsidR="00B355C8" w:rsidRPr="00012FF8" w:rsidRDefault="00B355C8" w:rsidP="0025741A">
            <w:pPr>
              <w:pStyle w:val="Eivli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12FF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Therapy visit psychiatrist (N=115) </w:t>
            </w:r>
          </w:p>
        </w:tc>
        <w:tc>
          <w:tcPr>
            <w:tcW w:w="2551" w:type="dxa"/>
          </w:tcPr>
          <w:p w14:paraId="193BA8E3" w14:textId="77777777" w:rsidR="00B355C8" w:rsidRPr="00012FF8" w:rsidRDefault="00B355C8" w:rsidP="0025741A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FF8">
              <w:rPr>
                <w:rFonts w:ascii="Times New Roman" w:hAnsi="Times New Roman" w:cs="Times New Roman"/>
                <w:sz w:val="20"/>
                <w:szCs w:val="20"/>
              </w:rPr>
              <w:t>64.3% (N=74)</w:t>
            </w:r>
          </w:p>
        </w:tc>
        <w:tc>
          <w:tcPr>
            <w:tcW w:w="1560" w:type="dxa"/>
          </w:tcPr>
          <w:p w14:paraId="20CAC5A3" w14:textId="77777777" w:rsidR="00B355C8" w:rsidRPr="00012FF8" w:rsidRDefault="00B355C8" w:rsidP="0025741A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FF8">
              <w:rPr>
                <w:rFonts w:ascii="Times New Roman" w:hAnsi="Times New Roman" w:cs="Times New Roman"/>
                <w:sz w:val="20"/>
                <w:szCs w:val="20"/>
              </w:rPr>
              <w:t>56%–73%</w:t>
            </w:r>
          </w:p>
        </w:tc>
        <w:tc>
          <w:tcPr>
            <w:tcW w:w="1134" w:type="dxa"/>
          </w:tcPr>
          <w:p w14:paraId="1E0CC865" w14:textId="77777777" w:rsidR="00B355C8" w:rsidRPr="00012FF8" w:rsidRDefault="00B355C8" w:rsidP="0025741A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FF8">
              <w:rPr>
                <w:rFonts w:ascii="Times New Roman" w:hAnsi="Times New Roman" w:cs="Times New Roman"/>
                <w:sz w:val="20"/>
                <w:szCs w:val="20"/>
              </w:rPr>
              <w:t>0.417</w:t>
            </w:r>
          </w:p>
        </w:tc>
      </w:tr>
      <w:tr w:rsidR="00B355C8" w:rsidRPr="00012FF8" w14:paraId="75FA6112" w14:textId="77777777" w:rsidTr="00257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5A6212B7" w14:textId="77777777" w:rsidR="00B355C8" w:rsidRPr="00012FF8" w:rsidRDefault="00B355C8" w:rsidP="0025741A">
            <w:pPr>
              <w:pStyle w:val="Eivli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12FF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Group therapy (N=8) </w:t>
            </w:r>
          </w:p>
        </w:tc>
        <w:tc>
          <w:tcPr>
            <w:tcW w:w="2551" w:type="dxa"/>
          </w:tcPr>
          <w:p w14:paraId="7F74E97E" w14:textId="77777777" w:rsidR="00B355C8" w:rsidRPr="00012FF8" w:rsidRDefault="00B355C8" w:rsidP="0025741A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FF8">
              <w:rPr>
                <w:rFonts w:ascii="Times New Roman" w:hAnsi="Times New Roman" w:cs="Times New Roman"/>
                <w:sz w:val="20"/>
                <w:szCs w:val="20"/>
              </w:rPr>
              <w:t>87.5% (N=7)</w:t>
            </w:r>
          </w:p>
        </w:tc>
        <w:tc>
          <w:tcPr>
            <w:tcW w:w="1560" w:type="dxa"/>
          </w:tcPr>
          <w:p w14:paraId="432E8002" w14:textId="77777777" w:rsidR="00B355C8" w:rsidRPr="00012FF8" w:rsidRDefault="00B355C8" w:rsidP="0025741A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FF8">
              <w:rPr>
                <w:rFonts w:ascii="Times New Roman" w:hAnsi="Times New Roman" w:cs="Times New Roman"/>
                <w:sz w:val="20"/>
                <w:szCs w:val="20"/>
              </w:rPr>
              <w:t>52.9%–97.8%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</w:tcPr>
          <w:p w14:paraId="69F1A2AB" w14:textId="77777777" w:rsidR="00B355C8" w:rsidRPr="00012FF8" w:rsidRDefault="00B355C8" w:rsidP="0025741A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FF8">
              <w:rPr>
                <w:rFonts w:ascii="Times New Roman" w:hAnsi="Times New Roman" w:cs="Times New Roman"/>
                <w:sz w:val="20"/>
                <w:szCs w:val="20"/>
              </w:rPr>
              <w:t>0.158</w:t>
            </w:r>
          </w:p>
        </w:tc>
      </w:tr>
      <w:tr w:rsidR="00B355C8" w:rsidRPr="00012FF8" w14:paraId="742C6493" w14:textId="77777777" w:rsidTr="0025741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216ADF69" w14:textId="77777777" w:rsidR="00B355C8" w:rsidRPr="00012FF8" w:rsidRDefault="00B355C8" w:rsidP="0025741A">
            <w:pPr>
              <w:pStyle w:val="Eivli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12FF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sychiatric nurse visit (N=156)</w:t>
            </w:r>
          </w:p>
        </w:tc>
        <w:tc>
          <w:tcPr>
            <w:tcW w:w="2551" w:type="dxa"/>
          </w:tcPr>
          <w:p w14:paraId="1C0979F7" w14:textId="77777777" w:rsidR="00B355C8" w:rsidRPr="00012FF8" w:rsidRDefault="00B355C8" w:rsidP="0025741A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FF8">
              <w:rPr>
                <w:rFonts w:ascii="Times New Roman" w:hAnsi="Times New Roman" w:cs="Times New Roman"/>
                <w:sz w:val="20"/>
                <w:szCs w:val="20"/>
              </w:rPr>
              <w:t>69.2% (N=108)</w:t>
            </w:r>
          </w:p>
        </w:tc>
        <w:tc>
          <w:tcPr>
            <w:tcW w:w="1560" w:type="dxa"/>
          </w:tcPr>
          <w:p w14:paraId="3298C2C3" w14:textId="77777777" w:rsidR="00B355C8" w:rsidRPr="00012FF8" w:rsidRDefault="00B355C8" w:rsidP="0025741A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FF8">
              <w:rPr>
                <w:rFonts w:ascii="Times New Roman" w:hAnsi="Times New Roman" w:cs="Times New Roman"/>
                <w:sz w:val="20"/>
                <w:szCs w:val="20"/>
              </w:rPr>
              <w:t>62%–76%</w:t>
            </w:r>
          </w:p>
        </w:tc>
        <w:tc>
          <w:tcPr>
            <w:tcW w:w="1134" w:type="dxa"/>
          </w:tcPr>
          <w:p w14:paraId="29747800" w14:textId="77777777" w:rsidR="00B355C8" w:rsidRPr="00012FF8" w:rsidRDefault="00B355C8" w:rsidP="0025741A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FF8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</w:tr>
      <w:tr w:rsidR="00B355C8" w:rsidRPr="00012FF8" w14:paraId="79D54AE2" w14:textId="77777777" w:rsidTr="00257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661B4DAA" w14:textId="77777777" w:rsidR="00B355C8" w:rsidRPr="00012FF8" w:rsidRDefault="00B355C8" w:rsidP="0025741A">
            <w:pPr>
              <w:pStyle w:val="Eivli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12FF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sychologist visit (N=334)</w:t>
            </w:r>
          </w:p>
        </w:tc>
        <w:tc>
          <w:tcPr>
            <w:tcW w:w="2551" w:type="dxa"/>
          </w:tcPr>
          <w:p w14:paraId="407F731C" w14:textId="77777777" w:rsidR="00B355C8" w:rsidRPr="00012FF8" w:rsidRDefault="00B355C8" w:rsidP="0025741A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FF8">
              <w:rPr>
                <w:rFonts w:ascii="Times New Roman" w:hAnsi="Times New Roman" w:cs="Times New Roman"/>
                <w:sz w:val="20"/>
                <w:szCs w:val="20"/>
              </w:rPr>
              <w:t>65.9% (N=220)</w:t>
            </w:r>
          </w:p>
        </w:tc>
        <w:tc>
          <w:tcPr>
            <w:tcW w:w="1560" w:type="dxa"/>
          </w:tcPr>
          <w:p w14:paraId="746FD8C7" w14:textId="77777777" w:rsidR="00B355C8" w:rsidRPr="00012FF8" w:rsidRDefault="00B355C8" w:rsidP="0025741A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FF8">
              <w:rPr>
                <w:rFonts w:ascii="Times New Roman" w:hAnsi="Times New Roman" w:cs="Times New Roman"/>
                <w:sz w:val="20"/>
                <w:szCs w:val="20"/>
              </w:rPr>
              <w:t>60.8%–71.0%</w:t>
            </w:r>
          </w:p>
        </w:tc>
        <w:tc>
          <w:tcPr>
            <w:tcW w:w="1134" w:type="dxa"/>
          </w:tcPr>
          <w:p w14:paraId="01DC41CF" w14:textId="77777777" w:rsidR="00B355C8" w:rsidRPr="00012FF8" w:rsidRDefault="00B355C8" w:rsidP="0025741A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FF8">
              <w:rPr>
                <w:rFonts w:ascii="Times New Roman" w:hAnsi="Times New Roman" w:cs="Times New Roman"/>
                <w:sz w:val="20"/>
                <w:szCs w:val="20"/>
              </w:rPr>
              <w:t>0.155</w:t>
            </w:r>
          </w:p>
        </w:tc>
      </w:tr>
      <w:tr w:rsidR="00B355C8" w:rsidRPr="00012FF8" w14:paraId="39A82E17" w14:textId="77777777" w:rsidTr="0025741A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6A6B226" w14:textId="77777777" w:rsidR="00B355C8" w:rsidRPr="00012FF8" w:rsidRDefault="00B355C8" w:rsidP="0025741A">
            <w:pPr>
              <w:pStyle w:val="Eivli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12FF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ny of the above (N=513)</w:t>
            </w:r>
          </w:p>
        </w:tc>
        <w:tc>
          <w:tcPr>
            <w:tcW w:w="2551" w:type="dxa"/>
          </w:tcPr>
          <w:p w14:paraId="440D1187" w14:textId="77777777" w:rsidR="00B355C8" w:rsidRPr="00012FF8" w:rsidRDefault="00B355C8" w:rsidP="0025741A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FF8">
              <w:rPr>
                <w:rFonts w:ascii="Times New Roman" w:hAnsi="Times New Roman" w:cs="Times New Roman"/>
                <w:sz w:val="20"/>
                <w:szCs w:val="20"/>
              </w:rPr>
              <w:t>63.7% (N=327)</w:t>
            </w:r>
          </w:p>
        </w:tc>
        <w:tc>
          <w:tcPr>
            <w:tcW w:w="1560" w:type="dxa"/>
          </w:tcPr>
          <w:p w14:paraId="44664AF3" w14:textId="77777777" w:rsidR="00B355C8" w:rsidRPr="00012FF8" w:rsidRDefault="00B355C8" w:rsidP="0025741A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FF8">
              <w:rPr>
                <w:rFonts w:ascii="Times New Roman" w:hAnsi="Times New Roman" w:cs="Times New Roman"/>
                <w:sz w:val="20"/>
                <w:szCs w:val="20"/>
              </w:rPr>
              <w:t>60%–68%</w:t>
            </w:r>
          </w:p>
        </w:tc>
        <w:tc>
          <w:tcPr>
            <w:tcW w:w="1134" w:type="dxa"/>
          </w:tcPr>
          <w:p w14:paraId="23561D21" w14:textId="77777777" w:rsidR="00B355C8" w:rsidRPr="00012FF8" w:rsidRDefault="00B355C8" w:rsidP="0025741A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FF8">
              <w:rPr>
                <w:rFonts w:ascii="Times New Roman" w:hAnsi="Times New Roman" w:cs="Times New Roman"/>
                <w:sz w:val="20"/>
                <w:szCs w:val="20"/>
              </w:rPr>
              <w:t>0.319</w:t>
            </w:r>
          </w:p>
        </w:tc>
      </w:tr>
      <w:tr w:rsidR="00B355C8" w:rsidRPr="00012FF8" w14:paraId="22110EA4" w14:textId="77777777" w:rsidTr="00257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bottom w:val="double" w:sz="4" w:space="0" w:color="auto"/>
            </w:tcBorders>
          </w:tcPr>
          <w:p w14:paraId="03FCFD8E" w14:textId="77777777" w:rsidR="00B355C8" w:rsidRPr="00012FF8" w:rsidRDefault="00B355C8" w:rsidP="0025741A">
            <w:pPr>
              <w:pStyle w:val="Eivli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12FF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None of the above (N=196)</w:t>
            </w:r>
          </w:p>
        </w:tc>
        <w:tc>
          <w:tcPr>
            <w:tcW w:w="2551" w:type="dxa"/>
            <w:tcBorders>
              <w:bottom w:val="double" w:sz="4" w:space="0" w:color="auto"/>
            </w:tcBorders>
          </w:tcPr>
          <w:p w14:paraId="1B97D1DB" w14:textId="77777777" w:rsidR="00B355C8" w:rsidRPr="00012FF8" w:rsidRDefault="00B355C8" w:rsidP="0025741A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FF8">
              <w:rPr>
                <w:rFonts w:ascii="Times New Roman" w:hAnsi="Times New Roman" w:cs="Times New Roman"/>
                <w:sz w:val="20"/>
                <w:szCs w:val="20"/>
              </w:rPr>
              <w:t>59.7% (N=117)</w:t>
            </w:r>
          </w:p>
        </w:tc>
        <w:tc>
          <w:tcPr>
            <w:tcW w:w="1560" w:type="dxa"/>
            <w:tcBorders>
              <w:bottom w:val="double" w:sz="4" w:space="0" w:color="auto"/>
            </w:tcBorders>
          </w:tcPr>
          <w:p w14:paraId="2A5A8AEA" w14:textId="77777777" w:rsidR="00B355C8" w:rsidRPr="00012FF8" w:rsidRDefault="00B355C8" w:rsidP="0025741A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FF8">
              <w:rPr>
                <w:rFonts w:ascii="Times New Roman" w:hAnsi="Times New Roman" w:cs="Times New Roman"/>
                <w:sz w:val="20"/>
                <w:szCs w:val="20"/>
              </w:rPr>
              <w:t>53%–67%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6E8FEA01" w14:textId="77777777" w:rsidR="00B355C8" w:rsidRPr="00012FF8" w:rsidRDefault="00B355C8" w:rsidP="0025741A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FF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B355C8" w:rsidRPr="00012FF8" w14:paraId="110168FD" w14:textId="77777777" w:rsidTr="0025741A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12" w:space="0" w:color="auto"/>
              <w:bottom w:val="single" w:sz="12" w:space="0" w:color="auto"/>
            </w:tcBorders>
          </w:tcPr>
          <w:p w14:paraId="036B812C" w14:textId="77777777" w:rsidR="00B355C8" w:rsidRPr="00012FF8" w:rsidRDefault="00B355C8" w:rsidP="0025741A">
            <w:pPr>
              <w:pStyle w:val="Eivli"/>
              <w:rPr>
                <w:rFonts w:ascii="Times New Roman" w:hAnsi="Times New Roman" w:cs="Times New Roman"/>
                <w:sz w:val="20"/>
                <w:szCs w:val="20"/>
              </w:rPr>
            </w:pPr>
            <w:r w:rsidRPr="00012FF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resent work ability 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</w:tcPr>
          <w:p w14:paraId="4E47356C" w14:textId="77777777" w:rsidR="00B355C8" w:rsidRPr="00012FF8" w:rsidRDefault="00B355C8" w:rsidP="00257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1CD9522B" w14:textId="77777777" w:rsidR="00B355C8" w:rsidRPr="00012FF8" w:rsidRDefault="00B355C8" w:rsidP="0025741A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5831FE9B" w14:textId="77777777" w:rsidR="00B355C8" w:rsidRPr="00012FF8" w:rsidRDefault="00B355C8" w:rsidP="0025741A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55C8" w:rsidRPr="00012FF8" w14:paraId="73055B6B" w14:textId="77777777" w:rsidTr="00257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bottom w:val="single" w:sz="4" w:space="0" w:color="auto"/>
            </w:tcBorders>
          </w:tcPr>
          <w:p w14:paraId="7E255BDE" w14:textId="77777777" w:rsidR="00B355C8" w:rsidRPr="00B41B18" w:rsidRDefault="00B355C8" w:rsidP="0025741A">
            <w:pPr>
              <w:pStyle w:val="Eivli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B41B18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Good work ability (</w:t>
            </w:r>
            <w:r w:rsidRPr="00B41B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=230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7A42490F" w14:textId="77777777" w:rsidR="00B355C8" w:rsidRPr="00B41B18" w:rsidRDefault="00B355C8" w:rsidP="0025741A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1B18">
              <w:rPr>
                <w:rFonts w:ascii="Times New Roman" w:hAnsi="Times New Roman" w:cs="Times New Roman"/>
                <w:sz w:val="20"/>
                <w:szCs w:val="20"/>
              </w:rPr>
              <w:t>60.9% (N=140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BF9B690" w14:textId="77777777" w:rsidR="00B355C8" w:rsidRPr="00B41B18" w:rsidRDefault="00B355C8" w:rsidP="0025741A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1B18">
              <w:rPr>
                <w:rFonts w:ascii="Times New Roman" w:hAnsi="Times New Roman" w:cs="Times New Roman"/>
                <w:sz w:val="20"/>
                <w:szCs w:val="20"/>
              </w:rPr>
              <w:t>55–67%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5DDA4BB" w14:textId="77777777" w:rsidR="00B355C8" w:rsidRPr="00B41B18" w:rsidRDefault="00B355C8" w:rsidP="0025741A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B41B1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B355C8" w:rsidRPr="00012FF8" w14:paraId="6A7AEAEB" w14:textId="77777777" w:rsidTr="0025741A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2F910EA2" w14:textId="77777777" w:rsidR="00B355C8" w:rsidRPr="00B41B18" w:rsidRDefault="00B355C8" w:rsidP="0025741A">
            <w:pPr>
              <w:pStyle w:val="Eivli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41B18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Minor problems in work ability </w:t>
            </w:r>
            <w:r w:rsidRPr="00B41B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(N=320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6AEB32F1" w14:textId="77777777" w:rsidR="00B355C8" w:rsidRPr="00B41B18" w:rsidRDefault="00B355C8" w:rsidP="0025741A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1B18">
              <w:rPr>
                <w:rFonts w:ascii="Times New Roman" w:hAnsi="Times New Roman" w:cs="Times New Roman"/>
                <w:sz w:val="20"/>
                <w:szCs w:val="20"/>
              </w:rPr>
              <w:t>60.3% (N=193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C0E3C70" w14:textId="77777777" w:rsidR="00B355C8" w:rsidRPr="00B41B18" w:rsidRDefault="00B355C8" w:rsidP="0025741A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1B18">
              <w:rPr>
                <w:rFonts w:ascii="Times New Roman" w:hAnsi="Times New Roman" w:cs="Times New Roman"/>
                <w:sz w:val="20"/>
                <w:szCs w:val="20"/>
              </w:rPr>
              <w:t>55%–66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9317C51" w14:textId="77777777" w:rsidR="00B355C8" w:rsidRPr="00B41B18" w:rsidRDefault="00B355C8" w:rsidP="0025741A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1B18">
              <w:rPr>
                <w:rFonts w:ascii="Times New Roman" w:hAnsi="Times New Roman" w:cs="Times New Roman"/>
                <w:sz w:val="20"/>
                <w:szCs w:val="20"/>
              </w:rPr>
              <w:t>0.895</w:t>
            </w:r>
          </w:p>
        </w:tc>
      </w:tr>
      <w:tr w:rsidR="00B355C8" w:rsidRPr="00012FF8" w14:paraId="52819FD9" w14:textId="77777777" w:rsidTr="00257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08931BC1" w14:textId="77777777" w:rsidR="00B355C8" w:rsidRPr="00B41B18" w:rsidRDefault="00B355C8" w:rsidP="0025741A">
            <w:pPr>
              <w:pStyle w:val="Eivli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41B18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  <w:t>Severe problems in work ability</w:t>
            </w:r>
            <w:r w:rsidRPr="00B41B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(N=67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E9C818D" w14:textId="77777777" w:rsidR="00B355C8" w:rsidRPr="00B41B18" w:rsidRDefault="00B355C8" w:rsidP="0025741A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1B18">
              <w:rPr>
                <w:rFonts w:ascii="Times New Roman" w:hAnsi="Times New Roman" w:cs="Times New Roman"/>
                <w:sz w:val="20"/>
                <w:szCs w:val="20"/>
              </w:rPr>
              <w:t>71.6% (N=48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522A7CF" w14:textId="77777777" w:rsidR="00B355C8" w:rsidRPr="00B41B18" w:rsidRDefault="00B355C8" w:rsidP="0025741A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1B18">
              <w:rPr>
                <w:rFonts w:ascii="Times New Roman" w:hAnsi="Times New Roman" w:cs="Times New Roman"/>
                <w:sz w:val="20"/>
                <w:szCs w:val="20"/>
              </w:rPr>
              <w:t>61%–82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D8C82C5" w14:textId="77777777" w:rsidR="00B355C8" w:rsidRPr="00B41B18" w:rsidRDefault="00B355C8" w:rsidP="0025741A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1B18">
              <w:rPr>
                <w:rFonts w:ascii="Times New Roman" w:hAnsi="Times New Roman" w:cs="Times New Roman"/>
                <w:sz w:val="20"/>
                <w:szCs w:val="20"/>
              </w:rPr>
              <w:t>0.112</w:t>
            </w:r>
          </w:p>
        </w:tc>
      </w:tr>
      <w:tr w:rsidR="00B355C8" w:rsidRPr="00012FF8" w14:paraId="6B09D43D" w14:textId="77777777" w:rsidTr="0025741A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51DE3155" w14:textId="77777777" w:rsidR="00B355C8" w:rsidRPr="00B41B18" w:rsidRDefault="00B355C8" w:rsidP="0025741A">
            <w:pPr>
              <w:pStyle w:val="Eivli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41B18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Not working due to disability </w:t>
            </w:r>
            <w:r w:rsidRPr="00B41B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(N=82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54175A20" w14:textId="77777777" w:rsidR="00B355C8" w:rsidRPr="00B41B18" w:rsidRDefault="00B355C8" w:rsidP="0025741A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1B18">
              <w:rPr>
                <w:rFonts w:ascii="Times New Roman" w:hAnsi="Times New Roman" w:cs="Times New Roman"/>
                <w:sz w:val="20"/>
                <w:szCs w:val="20"/>
              </w:rPr>
              <w:t>67.1% (N=55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EE96C12" w14:textId="77777777" w:rsidR="00B355C8" w:rsidRPr="00B41B18" w:rsidRDefault="00B355C8" w:rsidP="0025741A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1B18">
              <w:rPr>
                <w:rFonts w:ascii="Times New Roman" w:hAnsi="Times New Roman" w:cs="Times New Roman"/>
                <w:sz w:val="20"/>
                <w:szCs w:val="20"/>
              </w:rPr>
              <w:t>57%–77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BE3BE56" w14:textId="77777777" w:rsidR="00B355C8" w:rsidRPr="00B41B18" w:rsidRDefault="00B355C8" w:rsidP="0025741A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1B18">
              <w:rPr>
                <w:rFonts w:ascii="Times New Roman" w:hAnsi="Times New Roman" w:cs="Times New Roman"/>
                <w:sz w:val="20"/>
                <w:szCs w:val="20"/>
              </w:rPr>
              <w:t>0.322</w:t>
            </w:r>
          </w:p>
        </w:tc>
      </w:tr>
      <w:tr w:rsidR="00B355C8" w:rsidRPr="00012FF8" w14:paraId="42FB8F1D" w14:textId="77777777" w:rsidTr="00257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4" w:space="0" w:color="auto"/>
              <w:bottom w:val="single" w:sz="12" w:space="0" w:color="auto"/>
            </w:tcBorders>
          </w:tcPr>
          <w:p w14:paraId="732010AF" w14:textId="77777777" w:rsidR="00B355C8" w:rsidRPr="00B41B18" w:rsidRDefault="00B355C8" w:rsidP="0025741A">
            <w:pPr>
              <w:pStyle w:val="Eivli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B41B18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Total </w:t>
            </w:r>
            <w:r w:rsidRPr="00B41B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N=699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12" w:space="0" w:color="auto"/>
            </w:tcBorders>
          </w:tcPr>
          <w:p w14:paraId="302CF266" w14:textId="77777777" w:rsidR="00B355C8" w:rsidRPr="00B41B18" w:rsidRDefault="00B355C8" w:rsidP="0025741A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1B18">
              <w:rPr>
                <w:rFonts w:ascii="Times New Roman" w:hAnsi="Times New Roman" w:cs="Times New Roman"/>
                <w:sz w:val="20"/>
                <w:szCs w:val="20"/>
              </w:rPr>
              <w:t>62.4% (N=436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12" w:space="0" w:color="auto"/>
            </w:tcBorders>
          </w:tcPr>
          <w:p w14:paraId="475C1164" w14:textId="77777777" w:rsidR="00B355C8" w:rsidRPr="00B41B18" w:rsidRDefault="00B355C8" w:rsidP="0025741A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1B18">
              <w:rPr>
                <w:rFonts w:ascii="Times New Roman" w:hAnsi="Times New Roman" w:cs="Times New Roman"/>
                <w:sz w:val="20"/>
                <w:szCs w:val="20"/>
              </w:rPr>
              <w:t>59%–66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</w:tcPr>
          <w:p w14:paraId="3213F71B" w14:textId="77777777" w:rsidR="00B355C8" w:rsidRPr="00B41B18" w:rsidRDefault="00B355C8" w:rsidP="0025741A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1B18">
              <w:rPr>
                <w:rFonts w:ascii="Times New Roman" w:hAnsi="Times New Roman" w:cs="Times New Roman"/>
                <w:sz w:val="20"/>
                <w:szCs w:val="20"/>
              </w:rPr>
              <w:t>0.683</w:t>
            </w:r>
          </w:p>
        </w:tc>
      </w:tr>
      <w:tr w:rsidR="00B355C8" w:rsidRPr="00012FF8" w14:paraId="53A47A0A" w14:textId="77777777" w:rsidTr="0025741A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double" w:sz="4" w:space="0" w:color="auto"/>
              <w:bottom w:val="single" w:sz="12" w:space="0" w:color="auto"/>
            </w:tcBorders>
          </w:tcPr>
          <w:p w14:paraId="47AE303D" w14:textId="77777777" w:rsidR="00B355C8" w:rsidRPr="00012FF8" w:rsidRDefault="00B355C8" w:rsidP="002574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12FF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resent employment status </w:t>
            </w:r>
          </w:p>
        </w:tc>
        <w:tc>
          <w:tcPr>
            <w:tcW w:w="2551" w:type="dxa"/>
            <w:tcBorders>
              <w:top w:val="double" w:sz="4" w:space="0" w:color="auto"/>
              <w:bottom w:val="single" w:sz="12" w:space="0" w:color="auto"/>
            </w:tcBorders>
          </w:tcPr>
          <w:p w14:paraId="007D72CC" w14:textId="77777777" w:rsidR="00B355C8" w:rsidRPr="00012FF8" w:rsidRDefault="00B355C8" w:rsidP="00257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double" w:sz="4" w:space="0" w:color="auto"/>
              <w:bottom w:val="single" w:sz="12" w:space="0" w:color="auto"/>
            </w:tcBorders>
          </w:tcPr>
          <w:p w14:paraId="67A9BF65" w14:textId="77777777" w:rsidR="00B355C8" w:rsidRPr="00012FF8" w:rsidRDefault="00B355C8" w:rsidP="00257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ouble" w:sz="4" w:space="0" w:color="auto"/>
              <w:bottom w:val="single" w:sz="12" w:space="0" w:color="auto"/>
            </w:tcBorders>
          </w:tcPr>
          <w:p w14:paraId="762063E0" w14:textId="77777777" w:rsidR="00B355C8" w:rsidRPr="00012FF8" w:rsidRDefault="00B355C8" w:rsidP="0025741A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55C8" w:rsidRPr="00012FF8" w14:paraId="32B539B1" w14:textId="77777777" w:rsidTr="00257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bottom w:val="single" w:sz="4" w:space="0" w:color="auto"/>
            </w:tcBorders>
          </w:tcPr>
          <w:p w14:paraId="67EAC099" w14:textId="77777777" w:rsidR="00B355C8" w:rsidRPr="00B41B18" w:rsidRDefault="00B355C8" w:rsidP="0025741A">
            <w:pPr>
              <w:pStyle w:val="Eivli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B41B18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lastRenderedPageBreak/>
              <w:t xml:space="preserve">At work </w:t>
            </w:r>
            <w:r w:rsidRPr="00B41B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N=348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33EBAE29" w14:textId="77777777" w:rsidR="00B355C8" w:rsidRPr="00B41B18" w:rsidRDefault="00B355C8" w:rsidP="0025741A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1B18">
              <w:rPr>
                <w:rFonts w:ascii="Times New Roman" w:hAnsi="Times New Roman" w:cs="Times New Roman"/>
                <w:sz w:val="20"/>
                <w:szCs w:val="20"/>
              </w:rPr>
              <w:t>61.8% (N=215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385290B" w14:textId="77777777" w:rsidR="00B355C8" w:rsidRPr="00B41B18" w:rsidRDefault="00B355C8" w:rsidP="0025741A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1B18">
              <w:rPr>
                <w:rFonts w:ascii="Times New Roman" w:hAnsi="Times New Roman" w:cs="Times New Roman"/>
                <w:sz w:val="20"/>
                <w:szCs w:val="20"/>
              </w:rPr>
              <w:t>57%–67%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6847624" w14:textId="77777777" w:rsidR="00B355C8" w:rsidRPr="00B41B18" w:rsidRDefault="00B355C8" w:rsidP="0025741A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B41B1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B355C8" w:rsidRPr="00012FF8" w14:paraId="2AABF466" w14:textId="77777777" w:rsidTr="0025741A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6D730361" w14:textId="77777777" w:rsidR="00B355C8" w:rsidRPr="00B41B18" w:rsidRDefault="00B355C8" w:rsidP="0025741A">
            <w:pPr>
              <w:pStyle w:val="Eivli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B41B18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Partial sick leave (</w:t>
            </w:r>
            <w:r w:rsidRPr="00B41B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=36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70559666" w14:textId="77777777" w:rsidR="00B355C8" w:rsidRPr="00B41B18" w:rsidRDefault="00B355C8" w:rsidP="0025741A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1B18">
              <w:rPr>
                <w:rFonts w:ascii="Times New Roman" w:hAnsi="Times New Roman" w:cs="Times New Roman"/>
                <w:sz w:val="20"/>
                <w:szCs w:val="20"/>
              </w:rPr>
              <w:t>50.0% (N=18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E77B221" w14:textId="77777777" w:rsidR="00B355C8" w:rsidRPr="00B41B18" w:rsidRDefault="00B355C8" w:rsidP="0025741A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1B18">
              <w:rPr>
                <w:rFonts w:ascii="Times New Roman" w:hAnsi="Times New Roman" w:cs="Times New Roman"/>
                <w:sz w:val="20"/>
                <w:szCs w:val="20"/>
              </w:rPr>
              <w:t>34%–66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0F96531" w14:textId="77777777" w:rsidR="00B355C8" w:rsidRPr="00B41B18" w:rsidRDefault="00B355C8" w:rsidP="0025741A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1B18">
              <w:rPr>
                <w:rFonts w:ascii="Times New Roman" w:hAnsi="Times New Roman" w:cs="Times New Roman"/>
                <w:sz w:val="20"/>
                <w:szCs w:val="20"/>
              </w:rPr>
              <w:t>0.177</w:t>
            </w:r>
          </w:p>
        </w:tc>
      </w:tr>
      <w:tr w:rsidR="00B355C8" w:rsidRPr="00012FF8" w14:paraId="4F1127A9" w14:textId="77777777" w:rsidTr="00257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21CBC09A" w14:textId="77777777" w:rsidR="00B355C8" w:rsidRPr="00B41B18" w:rsidRDefault="00B355C8" w:rsidP="0025741A">
            <w:pPr>
              <w:pStyle w:val="Eivli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B41B18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Sick leave</w:t>
            </w:r>
            <w:r w:rsidRPr="00B41B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N=264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20A89BBB" w14:textId="77777777" w:rsidR="00B355C8" w:rsidRPr="00B41B18" w:rsidRDefault="00B355C8" w:rsidP="0025741A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1B18">
              <w:rPr>
                <w:rFonts w:ascii="Times New Roman" w:hAnsi="Times New Roman" w:cs="Times New Roman"/>
                <w:sz w:val="20"/>
                <w:szCs w:val="20"/>
              </w:rPr>
              <w:t>65.5% (N=173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F6B08DB" w14:textId="77777777" w:rsidR="00B355C8" w:rsidRPr="00B41B18" w:rsidRDefault="00B355C8" w:rsidP="0025741A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1B18">
              <w:rPr>
                <w:rFonts w:ascii="Times New Roman" w:hAnsi="Times New Roman" w:cs="Times New Roman"/>
                <w:sz w:val="20"/>
                <w:szCs w:val="20"/>
              </w:rPr>
              <w:t>60%–71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83FB50A" w14:textId="77777777" w:rsidR="00B355C8" w:rsidRPr="00B41B18" w:rsidRDefault="00B355C8" w:rsidP="0025741A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1B18">
              <w:rPr>
                <w:rFonts w:ascii="Times New Roman" w:hAnsi="Times New Roman" w:cs="Times New Roman"/>
                <w:sz w:val="20"/>
                <w:szCs w:val="20"/>
              </w:rPr>
              <w:t>0.341</w:t>
            </w:r>
          </w:p>
        </w:tc>
      </w:tr>
      <w:tr w:rsidR="00B355C8" w:rsidRPr="00012FF8" w14:paraId="1D2E5290" w14:textId="77777777" w:rsidTr="0025741A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602B4EDE" w14:textId="77777777" w:rsidR="00B355C8" w:rsidRPr="00B41B18" w:rsidRDefault="00B355C8" w:rsidP="0025741A">
            <w:pPr>
              <w:pStyle w:val="Eivli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B41B18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Partial provisional pension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787D77A2" w14:textId="77777777" w:rsidR="00B355C8" w:rsidRPr="00B41B18" w:rsidRDefault="00B355C8" w:rsidP="0025741A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1B1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0636BA8" w14:textId="77777777" w:rsidR="00B355C8" w:rsidRPr="00B41B18" w:rsidRDefault="00B355C8" w:rsidP="0025741A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1B1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125AB6E" w14:textId="77777777" w:rsidR="00B355C8" w:rsidRPr="00B41B18" w:rsidRDefault="00B355C8" w:rsidP="0025741A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1B1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B355C8" w:rsidRPr="00012FF8" w14:paraId="6A5DE31F" w14:textId="77777777" w:rsidTr="00257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1522179F" w14:textId="77777777" w:rsidR="00B355C8" w:rsidRPr="00B41B18" w:rsidRDefault="00B355C8" w:rsidP="0025741A">
            <w:pPr>
              <w:pStyle w:val="Eivli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B41B18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Provisional pension (</w:t>
            </w:r>
            <w:r w:rsidRPr="00B41B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=40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57F0FB7D" w14:textId="77777777" w:rsidR="00B355C8" w:rsidRPr="00B41B18" w:rsidRDefault="00B355C8" w:rsidP="0025741A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1B18">
              <w:rPr>
                <w:rFonts w:ascii="Times New Roman" w:hAnsi="Times New Roman" w:cs="Times New Roman"/>
                <w:sz w:val="20"/>
                <w:szCs w:val="20"/>
              </w:rPr>
              <w:t>62.5% (N=25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2ECC440" w14:textId="77777777" w:rsidR="00B355C8" w:rsidRPr="00B41B18" w:rsidRDefault="00B355C8" w:rsidP="0025741A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1B18">
              <w:rPr>
                <w:rFonts w:ascii="Times New Roman" w:hAnsi="Times New Roman" w:cs="Times New Roman"/>
                <w:sz w:val="20"/>
                <w:szCs w:val="20"/>
              </w:rPr>
              <w:t>47%–78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0319CEC" w14:textId="77777777" w:rsidR="00B355C8" w:rsidRPr="00B41B18" w:rsidRDefault="00B355C8" w:rsidP="0025741A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1B18">
              <w:rPr>
                <w:rFonts w:ascii="Times New Roman" w:hAnsi="Times New Roman" w:cs="Times New Roman"/>
                <w:sz w:val="20"/>
                <w:szCs w:val="20"/>
              </w:rPr>
              <w:t>0.930</w:t>
            </w:r>
          </w:p>
        </w:tc>
      </w:tr>
      <w:tr w:rsidR="00B355C8" w:rsidRPr="00012FF8" w14:paraId="17EC06A9" w14:textId="77777777" w:rsidTr="0025741A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2EDF10DA" w14:textId="77777777" w:rsidR="00B355C8" w:rsidRPr="00B41B18" w:rsidRDefault="00B355C8" w:rsidP="0025741A">
            <w:pPr>
              <w:pStyle w:val="Eivli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B41B18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Permanent disability pension (</w:t>
            </w:r>
            <w:r w:rsidRPr="00B41B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=10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3E9646F3" w14:textId="77777777" w:rsidR="00B355C8" w:rsidRPr="00B41B18" w:rsidRDefault="00B355C8" w:rsidP="0025741A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1B18">
              <w:rPr>
                <w:rFonts w:ascii="Times New Roman" w:hAnsi="Times New Roman" w:cs="Times New Roman"/>
                <w:sz w:val="20"/>
                <w:szCs w:val="20"/>
              </w:rPr>
              <w:t>80.0% (N=8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62CA442" w14:textId="77777777" w:rsidR="00B355C8" w:rsidRPr="00B41B18" w:rsidRDefault="00B355C8" w:rsidP="0025741A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1B18">
              <w:rPr>
                <w:rFonts w:ascii="Times New Roman" w:hAnsi="Times New Roman" w:cs="Times New Roman"/>
                <w:sz w:val="20"/>
                <w:szCs w:val="20"/>
              </w:rPr>
              <w:t>49%–94%</w:t>
            </w:r>
            <w:r w:rsidRPr="00B41B1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9A63280" w14:textId="77777777" w:rsidR="00B355C8" w:rsidRPr="00B41B18" w:rsidRDefault="00B355C8" w:rsidP="0025741A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1B18">
              <w:rPr>
                <w:rFonts w:ascii="Times New Roman" w:hAnsi="Times New Roman" w:cs="Times New Roman"/>
                <w:sz w:val="20"/>
                <w:szCs w:val="20"/>
              </w:rPr>
              <w:t>0.271</w:t>
            </w:r>
          </w:p>
        </w:tc>
      </w:tr>
      <w:tr w:rsidR="00B355C8" w:rsidRPr="00012FF8" w14:paraId="653E1517" w14:textId="77777777" w:rsidTr="00257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4" w:space="0" w:color="auto"/>
              <w:bottom w:val="double" w:sz="4" w:space="0" w:color="auto"/>
            </w:tcBorders>
          </w:tcPr>
          <w:p w14:paraId="54C830AC" w14:textId="77777777" w:rsidR="00B355C8" w:rsidRPr="00B41B18" w:rsidRDefault="00B355C8" w:rsidP="0025741A">
            <w:pPr>
              <w:pStyle w:val="Eivli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B41B18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Total (N=705)</w:t>
            </w:r>
          </w:p>
        </w:tc>
        <w:tc>
          <w:tcPr>
            <w:tcW w:w="2551" w:type="dxa"/>
            <w:tcBorders>
              <w:top w:val="single" w:sz="4" w:space="0" w:color="auto"/>
              <w:bottom w:val="double" w:sz="4" w:space="0" w:color="auto"/>
            </w:tcBorders>
          </w:tcPr>
          <w:p w14:paraId="1F0027EE" w14:textId="77777777" w:rsidR="00B355C8" w:rsidRPr="00B41B18" w:rsidRDefault="00B355C8" w:rsidP="0025741A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1B18">
              <w:rPr>
                <w:rFonts w:ascii="Times New Roman" w:hAnsi="Times New Roman" w:cs="Times New Roman"/>
                <w:sz w:val="20"/>
                <w:szCs w:val="20"/>
              </w:rPr>
              <w:t>62.8% (N=443)</w:t>
            </w:r>
          </w:p>
        </w:tc>
        <w:tc>
          <w:tcPr>
            <w:tcW w:w="1560" w:type="dxa"/>
            <w:tcBorders>
              <w:top w:val="single" w:sz="4" w:space="0" w:color="auto"/>
              <w:bottom w:val="double" w:sz="4" w:space="0" w:color="auto"/>
            </w:tcBorders>
          </w:tcPr>
          <w:p w14:paraId="64088916" w14:textId="77777777" w:rsidR="00B355C8" w:rsidRPr="00B41B18" w:rsidRDefault="00B355C8" w:rsidP="0025741A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1B18">
              <w:rPr>
                <w:rFonts w:ascii="Times New Roman" w:hAnsi="Times New Roman" w:cs="Times New Roman"/>
                <w:sz w:val="20"/>
                <w:szCs w:val="20"/>
              </w:rPr>
              <w:t>59%–66%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</w:tcPr>
          <w:p w14:paraId="367FF09A" w14:textId="77777777" w:rsidR="00B355C8" w:rsidRPr="00B41B18" w:rsidRDefault="00B355C8" w:rsidP="0025741A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1B18">
              <w:rPr>
                <w:rFonts w:ascii="Times New Roman" w:hAnsi="Times New Roman" w:cs="Times New Roman"/>
                <w:sz w:val="20"/>
                <w:szCs w:val="20"/>
              </w:rPr>
              <w:t>0.739</w:t>
            </w:r>
          </w:p>
        </w:tc>
      </w:tr>
      <w:tr w:rsidR="00B355C8" w:rsidRPr="00012FF8" w14:paraId="2F04D2F1" w14:textId="77777777" w:rsidTr="0025741A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12" w:space="0" w:color="auto"/>
              <w:bottom w:val="single" w:sz="12" w:space="0" w:color="auto"/>
            </w:tcBorders>
          </w:tcPr>
          <w:p w14:paraId="19BC08B2" w14:textId="77777777" w:rsidR="00B355C8" w:rsidRPr="00012FF8" w:rsidRDefault="00B355C8" w:rsidP="0025741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12FF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redicted future employment status 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</w:tcPr>
          <w:p w14:paraId="5DA6595F" w14:textId="77777777" w:rsidR="00B355C8" w:rsidRPr="00012FF8" w:rsidRDefault="00B355C8" w:rsidP="00257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51BF8101" w14:textId="77777777" w:rsidR="00B355C8" w:rsidRPr="00012FF8" w:rsidRDefault="00B355C8" w:rsidP="00257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3AC4E7FE" w14:textId="77777777" w:rsidR="00B355C8" w:rsidRPr="00012FF8" w:rsidRDefault="00B355C8" w:rsidP="00257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55C8" w:rsidRPr="00012FF8" w14:paraId="7476F890" w14:textId="77777777" w:rsidTr="00257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bottom w:val="single" w:sz="4" w:space="0" w:color="auto"/>
            </w:tcBorders>
          </w:tcPr>
          <w:p w14:paraId="671D2EF5" w14:textId="77777777" w:rsidR="00B355C8" w:rsidRPr="00B41B18" w:rsidRDefault="00B355C8" w:rsidP="0025741A">
            <w:pPr>
              <w:pStyle w:val="Eivli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B41B18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At work </w:t>
            </w:r>
            <w:r w:rsidRPr="00B41B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N=439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659F4AD0" w14:textId="77777777" w:rsidR="00B355C8" w:rsidRPr="00B41B18" w:rsidRDefault="00B355C8" w:rsidP="0025741A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1B18">
              <w:rPr>
                <w:rFonts w:ascii="Times New Roman" w:hAnsi="Times New Roman" w:cs="Times New Roman"/>
                <w:sz w:val="20"/>
                <w:szCs w:val="20"/>
              </w:rPr>
              <w:t>60.8% (N=267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B05F74A" w14:textId="77777777" w:rsidR="00B355C8" w:rsidRPr="00B41B18" w:rsidRDefault="00B355C8" w:rsidP="0025741A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41B18">
              <w:rPr>
                <w:rFonts w:ascii="Times New Roman" w:hAnsi="Times New Roman" w:cs="Times New Roman"/>
                <w:sz w:val="20"/>
                <w:szCs w:val="20"/>
              </w:rPr>
              <w:t>56%–65%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EEC90AD" w14:textId="77777777" w:rsidR="00B355C8" w:rsidRPr="00B41B18" w:rsidRDefault="00B355C8" w:rsidP="0025741A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B41B1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B355C8" w:rsidRPr="00012FF8" w14:paraId="0F5025A2" w14:textId="77777777" w:rsidTr="0025741A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132AA39A" w14:textId="77777777" w:rsidR="00B355C8" w:rsidRPr="00B41B18" w:rsidRDefault="00B355C8" w:rsidP="0025741A">
            <w:pPr>
              <w:pStyle w:val="Eivli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B41B18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Partial sick leave </w:t>
            </w:r>
            <w:r w:rsidRPr="00B41B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N=49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65D30503" w14:textId="77777777" w:rsidR="00B355C8" w:rsidRPr="00B41B18" w:rsidRDefault="00B355C8" w:rsidP="0025741A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1B18">
              <w:rPr>
                <w:rFonts w:ascii="Times New Roman" w:hAnsi="Times New Roman" w:cs="Times New Roman"/>
                <w:sz w:val="20"/>
                <w:szCs w:val="20"/>
              </w:rPr>
              <w:t>57.1% (N=28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B743B86" w14:textId="77777777" w:rsidR="00B355C8" w:rsidRPr="00B41B18" w:rsidRDefault="00B355C8" w:rsidP="0025741A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1B18">
              <w:rPr>
                <w:rFonts w:ascii="Times New Roman" w:hAnsi="Times New Roman" w:cs="Times New Roman"/>
                <w:sz w:val="20"/>
                <w:szCs w:val="20"/>
              </w:rPr>
              <w:t>43%–71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51C720C" w14:textId="77777777" w:rsidR="00B355C8" w:rsidRPr="00B41B18" w:rsidRDefault="00B355C8" w:rsidP="0025741A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1B18">
              <w:rPr>
                <w:rFonts w:ascii="Times New Roman" w:hAnsi="Times New Roman" w:cs="Times New Roman"/>
                <w:sz w:val="20"/>
                <w:szCs w:val="20"/>
              </w:rPr>
              <w:t>0.620</w:t>
            </w:r>
          </w:p>
        </w:tc>
      </w:tr>
      <w:tr w:rsidR="00B355C8" w:rsidRPr="00012FF8" w14:paraId="2E492777" w14:textId="77777777" w:rsidTr="00257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10C06137" w14:textId="77777777" w:rsidR="00B355C8" w:rsidRPr="00B41B18" w:rsidRDefault="00B355C8" w:rsidP="0025741A">
            <w:pPr>
              <w:pStyle w:val="Eivli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B41B18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Sick leave </w:t>
            </w:r>
            <w:r w:rsidRPr="00B41B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N=123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3F5E38A6" w14:textId="77777777" w:rsidR="00B355C8" w:rsidRPr="00B41B18" w:rsidRDefault="00B355C8" w:rsidP="0025741A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1B18">
              <w:rPr>
                <w:rFonts w:ascii="Times New Roman" w:hAnsi="Times New Roman" w:cs="Times New Roman"/>
                <w:sz w:val="20"/>
                <w:szCs w:val="20"/>
              </w:rPr>
              <w:t>66.7% (N=82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CAFFE97" w14:textId="77777777" w:rsidR="00B355C8" w:rsidRPr="00B41B18" w:rsidRDefault="00B355C8" w:rsidP="0025741A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1B18">
              <w:rPr>
                <w:rFonts w:ascii="Times New Roman" w:hAnsi="Times New Roman" w:cs="Times New Roman"/>
                <w:sz w:val="20"/>
                <w:szCs w:val="20"/>
              </w:rPr>
              <w:t>58%–75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6C6A8DF" w14:textId="77777777" w:rsidR="00B355C8" w:rsidRPr="00B41B18" w:rsidRDefault="00B355C8" w:rsidP="0025741A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1B18">
              <w:rPr>
                <w:rFonts w:ascii="Times New Roman" w:hAnsi="Times New Roman" w:cs="Times New Roman"/>
                <w:sz w:val="20"/>
                <w:szCs w:val="20"/>
              </w:rPr>
              <w:t>0.240</w:t>
            </w:r>
          </w:p>
        </w:tc>
      </w:tr>
      <w:tr w:rsidR="00B355C8" w:rsidRPr="00012FF8" w14:paraId="0282A863" w14:textId="77777777" w:rsidTr="0025741A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477BB967" w14:textId="77777777" w:rsidR="00B355C8" w:rsidRPr="00B41B18" w:rsidRDefault="00B355C8" w:rsidP="0025741A">
            <w:pPr>
              <w:pStyle w:val="Eivli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B41B18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Partial provisional pension</w:t>
            </w:r>
            <w:r w:rsidRPr="00B41B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N=34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70846E98" w14:textId="77777777" w:rsidR="00B355C8" w:rsidRPr="00B41B18" w:rsidRDefault="00B355C8" w:rsidP="0025741A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1B18">
              <w:rPr>
                <w:rFonts w:ascii="Times New Roman" w:hAnsi="Times New Roman" w:cs="Times New Roman"/>
                <w:sz w:val="20"/>
                <w:szCs w:val="20"/>
              </w:rPr>
              <w:t>55.9% (N=19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393B6AE" w14:textId="77777777" w:rsidR="00B355C8" w:rsidRPr="00B41B18" w:rsidRDefault="00B355C8" w:rsidP="0025741A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1B18">
              <w:rPr>
                <w:rFonts w:ascii="Times New Roman" w:hAnsi="Times New Roman" w:cs="Times New Roman"/>
                <w:sz w:val="20"/>
                <w:szCs w:val="20"/>
              </w:rPr>
              <w:t>39%–73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4D3F59E" w14:textId="77777777" w:rsidR="00B355C8" w:rsidRPr="00B41B18" w:rsidRDefault="00B355C8" w:rsidP="0025741A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1B18">
              <w:rPr>
                <w:rFonts w:ascii="Times New Roman" w:hAnsi="Times New Roman" w:cs="Times New Roman"/>
                <w:sz w:val="20"/>
                <w:szCs w:val="20"/>
              </w:rPr>
              <w:t>0.574</w:t>
            </w:r>
          </w:p>
        </w:tc>
      </w:tr>
      <w:tr w:rsidR="00B355C8" w:rsidRPr="00012FF8" w14:paraId="3485FCC6" w14:textId="77777777" w:rsidTr="00257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69828659" w14:textId="77777777" w:rsidR="00B355C8" w:rsidRPr="00B41B18" w:rsidRDefault="00B355C8" w:rsidP="0025741A">
            <w:pPr>
              <w:pStyle w:val="Eivli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B41B18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Provisional pension (</w:t>
            </w:r>
            <w:r w:rsidRPr="00B41B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=22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4F6900DD" w14:textId="77777777" w:rsidR="00B355C8" w:rsidRPr="00B41B18" w:rsidRDefault="00B355C8" w:rsidP="0025741A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1B18">
              <w:rPr>
                <w:rFonts w:ascii="Times New Roman" w:hAnsi="Times New Roman" w:cs="Times New Roman"/>
                <w:sz w:val="20"/>
                <w:szCs w:val="20"/>
              </w:rPr>
              <w:t>81.8% (N=18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A530AC9" w14:textId="77777777" w:rsidR="00B355C8" w:rsidRPr="00B41B18" w:rsidRDefault="00B355C8" w:rsidP="0025741A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1B18">
              <w:rPr>
                <w:rFonts w:ascii="Times New Roman" w:hAnsi="Times New Roman" w:cs="Times New Roman"/>
                <w:sz w:val="20"/>
                <w:szCs w:val="20"/>
              </w:rPr>
              <w:t>61%–92%</w:t>
            </w:r>
            <w:r w:rsidRPr="00B41B1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ED17519" w14:textId="77777777" w:rsidR="00B355C8" w:rsidRPr="00B41B18" w:rsidRDefault="00B355C8" w:rsidP="0025741A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1B18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</w:tr>
      <w:tr w:rsidR="00B355C8" w:rsidRPr="00012FF8" w14:paraId="7F9279C0" w14:textId="77777777" w:rsidTr="0025741A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133F16B8" w14:textId="77777777" w:rsidR="00B355C8" w:rsidRPr="00B41B18" w:rsidRDefault="00B355C8" w:rsidP="0025741A">
            <w:pPr>
              <w:pStyle w:val="Eivli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B41B18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Permanent disability pension </w:t>
            </w:r>
            <w:r w:rsidRPr="00B41B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N=12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76573BB3" w14:textId="77777777" w:rsidR="00B355C8" w:rsidRPr="00B41B18" w:rsidRDefault="00B355C8" w:rsidP="0025741A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1B18">
              <w:rPr>
                <w:rFonts w:ascii="Times New Roman" w:hAnsi="Times New Roman" w:cs="Times New Roman"/>
                <w:sz w:val="20"/>
                <w:szCs w:val="20"/>
              </w:rPr>
              <w:t>83.3% (N=1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B9A3E56" w14:textId="77777777" w:rsidR="00B355C8" w:rsidRPr="00B41B18" w:rsidRDefault="00B355C8" w:rsidP="0025741A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1B18">
              <w:rPr>
                <w:rFonts w:ascii="Times New Roman" w:hAnsi="Times New Roman" w:cs="Times New Roman"/>
                <w:sz w:val="20"/>
                <w:szCs w:val="20"/>
              </w:rPr>
              <w:t>55.2%–95.3 %</w:t>
            </w:r>
            <w:r w:rsidRPr="00B41B1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75629E8" w14:textId="77777777" w:rsidR="00B355C8" w:rsidRPr="00B41B18" w:rsidRDefault="00B355C8" w:rsidP="0025741A">
            <w:pPr>
              <w:pStyle w:val="Eivl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1B18">
              <w:rPr>
                <w:rFonts w:ascii="Times New Roman" w:hAnsi="Times New Roman" w:cs="Times New Roman"/>
                <w:sz w:val="20"/>
                <w:szCs w:val="20"/>
              </w:rPr>
              <w:t>0.142</w:t>
            </w:r>
          </w:p>
        </w:tc>
      </w:tr>
      <w:tr w:rsidR="00B355C8" w:rsidRPr="00012FF8" w14:paraId="37B9C19A" w14:textId="77777777" w:rsidTr="00257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4" w:space="0" w:color="auto"/>
              <w:bottom w:val="double" w:sz="4" w:space="0" w:color="auto"/>
            </w:tcBorders>
          </w:tcPr>
          <w:p w14:paraId="3155BE1A" w14:textId="77777777" w:rsidR="00B355C8" w:rsidRPr="00B41B18" w:rsidRDefault="00B355C8" w:rsidP="0025741A">
            <w:pPr>
              <w:pStyle w:val="Eivli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B41B18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Total</w:t>
            </w:r>
            <w:r w:rsidRPr="00B41B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N=695)</w:t>
            </w:r>
          </w:p>
        </w:tc>
        <w:tc>
          <w:tcPr>
            <w:tcW w:w="2551" w:type="dxa"/>
            <w:tcBorders>
              <w:top w:val="single" w:sz="4" w:space="0" w:color="auto"/>
              <w:bottom w:val="double" w:sz="4" w:space="0" w:color="auto"/>
            </w:tcBorders>
          </w:tcPr>
          <w:p w14:paraId="416AAEF5" w14:textId="77777777" w:rsidR="00B355C8" w:rsidRPr="00B41B18" w:rsidRDefault="00B355C8" w:rsidP="0025741A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1B18">
              <w:rPr>
                <w:rFonts w:ascii="Times New Roman" w:hAnsi="Times New Roman" w:cs="Times New Roman"/>
                <w:sz w:val="20"/>
                <w:szCs w:val="20"/>
              </w:rPr>
              <w:t>62.4% (N=434)</w:t>
            </w:r>
          </w:p>
        </w:tc>
        <w:tc>
          <w:tcPr>
            <w:tcW w:w="1560" w:type="dxa"/>
            <w:tcBorders>
              <w:top w:val="single" w:sz="4" w:space="0" w:color="auto"/>
              <w:bottom w:val="double" w:sz="4" w:space="0" w:color="auto"/>
            </w:tcBorders>
          </w:tcPr>
          <w:p w14:paraId="34C6B9BB" w14:textId="77777777" w:rsidR="00B355C8" w:rsidRPr="00B41B18" w:rsidRDefault="00B355C8" w:rsidP="0025741A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1B18">
              <w:rPr>
                <w:rFonts w:ascii="Times New Roman" w:hAnsi="Times New Roman" w:cs="Times New Roman"/>
                <w:sz w:val="20"/>
                <w:szCs w:val="20"/>
              </w:rPr>
              <w:t>59%–66%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</w:tcPr>
          <w:p w14:paraId="46D014C6" w14:textId="77777777" w:rsidR="00B355C8" w:rsidRPr="00B41B18" w:rsidRDefault="00B355C8" w:rsidP="0025741A">
            <w:pPr>
              <w:pStyle w:val="Eivl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1B18">
              <w:rPr>
                <w:rFonts w:ascii="Times New Roman" w:hAnsi="Times New Roman" w:cs="Times New Roman"/>
                <w:sz w:val="20"/>
                <w:szCs w:val="20"/>
              </w:rPr>
              <w:t>0.583</w:t>
            </w:r>
          </w:p>
        </w:tc>
      </w:tr>
    </w:tbl>
    <w:p w14:paraId="6C450A55" w14:textId="77777777" w:rsidR="00B355C8" w:rsidRPr="00A00159" w:rsidRDefault="00B355C8" w:rsidP="00B355C8">
      <w:pPr>
        <w:pStyle w:val="Eivli"/>
        <w:rPr>
          <w:rFonts w:ascii="Times New Roman" w:hAnsi="Times New Roman" w:cs="Times New Roman"/>
          <w:sz w:val="20"/>
          <w:szCs w:val="20"/>
          <w:lang w:val="en-US"/>
        </w:rPr>
      </w:pPr>
      <w:r w:rsidRPr="00B41B18">
        <w:rPr>
          <w:rFonts w:ascii="Times New Roman" w:hAnsi="Times New Roman" w:cs="Times New Roman"/>
          <w:sz w:val="20"/>
          <w:szCs w:val="20"/>
          <w:lang w:val="en-US"/>
        </w:rPr>
        <w:t>Data taken from the Depression Care – Quality Measurement in Finland 2013-2019 (N=709)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The impact of age, gender, type of depression, depression test results, use of depression </w:t>
      </w:r>
      <w:r>
        <w:rPr>
          <w:rFonts w:ascii="Times New Roman" w:hAnsi="Times New Roman" w:cs="Times New Roman"/>
          <w:sz w:val="20"/>
          <w:szCs w:val="20"/>
          <w:lang w:val="en-GB"/>
        </w:rPr>
        <w:t>medication, participation of m</w:t>
      </w:r>
      <w:r w:rsidRPr="00A00159">
        <w:rPr>
          <w:rFonts w:ascii="Times New Roman" w:hAnsi="Times New Roman" w:cs="Times New Roman"/>
          <w:sz w:val="20"/>
          <w:szCs w:val="20"/>
          <w:lang w:val="en-GB"/>
        </w:rPr>
        <w:t>ental illness specialist in the treatment</w:t>
      </w:r>
      <w:r>
        <w:rPr>
          <w:rFonts w:ascii="Times New Roman" w:hAnsi="Times New Roman" w:cs="Times New Roman"/>
          <w:sz w:val="20"/>
          <w:szCs w:val="20"/>
          <w:lang w:val="en-GB"/>
        </w:rPr>
        <w:t>, present work ability, present employment status and predicted future employment status on checking the alcohol use was analysed.</w:t>
      </w:r>
    </w:p>
    <w:p w14:paraId="2FAA5378" w14:textId="77777777" w:rsidR="00B355C8" w:rsidRPr="00B41B18" w:rsidRDefault="00B355C8" w:rsidP="00B355C8">
      <w:pPr>
        <w:pStyle w:val="Eivli"/>
        <w:rPr>
          <w:rFonts w:ascii="Times New Roman" w:hAnsi="Times New Roman" w:cs="Times New Roman"/>
          <w:sz w:val="20"/>
          <w:szCs w:val="20"/>
          <w:lang w:val="en-US"/>
        </w:rPr>
      </w:pPr>
      <w:r w:rsidRPr="00B41B18">
        <w:rPr>
          <w:rFonts w:ascii="Times New Roman" w:hAnsi="Times New Roman" w:cs="Times New Roman"/>
          <w:i/>
          <w:iCs/>
          <w:sz w:val="20"/>
          <w:szCs w:val="20"/>
          <w:lang w:val="en-US"/>
        </w:rPr>
        <w:t>Note:</w:t>
      </w:r>
      <w:r w:rsidRPr="00B41B18">
        <w:rPr>
          <w:rFonts w:ascii="Times New Roman" w:hAnsi="Times New Roman" w:cs="Times New Roman"/>
          <w:sz w:val="20"/>
          <w:szCs w:val="20"/>
          <w:lang w:val="en-US"/>
        </w:rPr>
        <w:t xml:space="preserve"> Boldface indicates statistical significance (</w:t>
      </w:r>
      <w:r w:rsidRPr="00B41B18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B41B18">
        <w:rPr>
          <w:rFonts w:ascii="Times New Roman" w:hAnsi="Times New Roman" w:cs="Times New Roman"/>
          <w:sz w:val="20"/>
          <w:szCs w:val="20"/>
          <w:lang w:val="en-US"/>
        </w:rPr>
        <w:t xml:space="preserve">&lt;0.05). </w:t>
      </w:r>
    </w:p>
    <w:p w14:paraId="3450EE59" w14:textId="77777777" w:rsidR="00B355C8" w:rsidRPr="00B41B18" w:rsidRDefault="00B355C8" w:rsidP="00B355C8">
      <w:pPr>
        <w:pStyle w:val="Eivli"/>
        <w:rPr>
          <w:rFonts w:ascii="Times New Roman" w:hAnsi="Times New Roman" w:cs="Times New Roman"/>
          <w:sz w:val="20"/>
          <w:szCs w:val="20"/>
          <w:lang w:val="en-US"/>
        </w:rPr>
      </w:pPr>
      <w:r w:rsidRPr="00B41B1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a </w:t>
      </w:r>
      <w:r w:rsidRPr="00B41B18">
        <w:rPr>
          <w:rFonts w:ascii="Times New Roman" w:hAnsi="Times New Roman" w:cs="Times New Roman"/>
          <w:sz w:val="20"/>
          <w:szCs w:val="20"/>
          <w:lang w:val="en-US"/>
        </w:rPr>
        <w:t xml:space="preserve">Wilson score interval. </w:t>
      </w:r>
    </w:p>
    <w:p w14:paraId="1FD49850" w14:textId="77777777" w:rsidR="00B355C8" w:rsidRPr="00CB5744" w:rsidRDefault="00B355C8" w:rsidP="00B355C8">
      <w:pPr>
        <w:pStyle w:val="Eivli"/>
        <w:rPr>
          <w:rFonts w:ascii="Times New Roman" w:hAnsi="Times New Roman" w:cs="Times New Roman"/>
          <w:lang w:val="en-US"/>
        </w:rPr>
      </w:pPr>
      <w:r w:rsidRPr="00B41B18">
        <w:rPr>
          <w:rFonts w:ascii="Times New Roman" w:hAnsi="Times New Roman" w:cs="Times New Roman"/>
          <w:sz w:val="20"/>
          <w:szCs w:val="20"/>
          <w:lang w:val="en-US"/>
        </w:rPr>
        <w:t xml:space="preserve">BDI, Beck Depression inventory; CI, confidence interval; MADRS, Montgomery-Åsberg Depression Rating Scale; OHC, occupational health care. </w:t>
      </w:r>
    </w:p>
    <w:p w14:paraId="091C45ED" w14:textId="77777777" w:rsidR="00220E0F" w:rsidRDefault="00220E0F">
      <w:bookmarkStart w:id="1" w:name="_GoBack"/>
      <w:bookmarkEnd w:id="1"/>
    </w:p>
    <w:sectPr w:rsidR="00220E0F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4A8"/>
    <w:rsid w:val="00220E0F"/>
    <w:rsid w:val="004C2519"/>
    <w:rsid w:val="00B324A8"/>
    <w:rsid w:val="00B355C8"/>
    <w:rsid w:val="00FC1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3FFCBCA-75C7-40D8-ABDD-9BB2B8CB1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4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B355C8"/>
    <w:pPr>
      <w:spacing w:after="160" w:line="256" w:lineRule="auto"/>
    </w:pPr>
    <w:rPr>
      <w:rFonts w:eastAsiaTheme="minorEastAsia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Yksinkertainentaulukko2">
    <w:name w:val="Plain Table 2"/>
    <w:basedOn w:val="Normaalitaulukko"/>
    <w:uiPriority w:val="42"/>
    <w:rsid w:val="004C251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Eivli">
    <w:name w:val="No Spacing"/>
    <w:uiPriority w:val="1"/>
    <w:qFormat/>
    <w:rsid w:val="00B355C8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6</Words>
  <Characters>3297</Characters>
  <Application>Microsoft Office Word</Application>
  <DocSecurity>0</DocSecurity>
  <Lines>27</Lines>
  <Paragraphs>7</Paragraphs>
  <ScaleCrop>false</ScaleCrop>
  <Company/>
  <LinksUpToDate>false</LinksUpToDate>
  <CharactersWithSpaces>3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mo Kuronen</dc:creator>
  <cp:keywords/>
  <dc:description/>
  <cp:lastModifiedBy>Jarmo Kuronen</cp:lastModifiedBy>
  <cp:revision>2</cp:revision>
  <dcterms:created xsi:type="dcterms:W3CDTF">2021-06-19T06:52:00Z</dcterms:created>
  <dcterms:modified xsi:type="dcterms:W3CDTF">2021-06-19T06:52:00Z</dcterms:modified>
</cp:coreProperties>
</file>